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B3B32" w14:textId="7ED50AC1" w:rsidR="00225E56" w:rsidRPr="00EC7DDF" w:rsidRDefault="00225E56" w:rsidP="006B0EC9">
      <w:pPr>
        <w:pStyle w:val="Title"/>
        <w:rPr>
          <w:rFonts w:cs="Times New Roman"/>
        </w:rPr>
      </w:pPr>
      <w:r w:rsidRPr="00EC7DDF">
        <w:rPr>
          <w:rFonts w:cs="Times New Roman"/>
        </w:rPr>
        <w:t xml:space="preserve">Supplementary </w:t>
      </w:r>
      <w:r w:rsidR="00E31298">
        <w:rPr>
          <w:rFonts w:cs="Times New Roman"/>
        </w:rPr>
        <w:t>Material</w:t>
      </w:r>
    </w:p>
    <w:p w14:paraId="7C31A3F5" w14:textId="77777777" w:rsidR="00024D6B" w:rsidRPr="00EC7DDF" w:rsidRDefault="00024D6B" w:rsidP="00024D6B">
      <w:pPr>
        <w:rPr>
          <w:rFonts w:cs="Times New Roman"/>
        </w:rPr>
      </w:pPr>
    </w:p>
    <w:sdt>
      <w:sdtPr>
        <w:rPr>
          <w:rFonts w:eastAsiaTheme="minorHAnsi" w:cs="Times New Roman"/>
          <w:b w:val="0"/>
          <w:szCs w:val="22"/>
          <w:lang w:val="en-GB"/>
        </w:rPr>
        <w:id w:val="-963962327"/>
        <w:docPartObj>
          <w:docPartGallery w:val="Table of Contents"/>
          <w:docPartUnique/>
        </w:docPartObj>
      </w:sdtPr>
      <w:sdtEndPr>
        <w:rPr>
          <w:bCs/>
          <w:noProof/>
          <w:szCs w:val="20"/>
        </w:rPr>
      </w:sdtEndPr>
      <w:sdtContent>
        <w:p w14:paraId="334BB3B4" w14:textId="071C49C0" w:rsidR="00F52685" w:rsidRPr="00CC1C5E" w:rsidRDefault="00F52685">
          <w:pPr>
            <w:pStyle w:val="TOCHeading"/>
            <w:rPr>
              <w:rFonts w:cs="Times New Roman"/>
              <w:szCs w:val="20"/>
            </w:rPr>
          </w:pPr>
          <w:r w:rsidRPr="00CC1C5E">
            <w:rPr>
              <w:rFonts w:cs="Times New Roman"/>
              <w:szCs w:val="20"/>
            </w:rPr>
            <w:t>Table of Contents</w:t>
          </w:r>
        </w:p>
        <w:p w14:paraId="5BE9ED09" w14:textId="7C3ABE7B" w:rsidR="005B2991" w:rsidRDefault="00F52685">
          <w:pPr>
            <w:pStyle w:val="TOC1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 w:rsidRPr="00CC1C5E">
            <w:rPr>
              <w:rFonts w:cs="Times New Roman"/>
              <w:szCs w:val="20"/>
            </w:rPr>
            <w:fldChar w:fldCharType="begin"/>
          </w:r>
          <w:r w:rsidRPr="00CC1C5E">
            <w:rPr>
              <w:rFonts w:cs="Times New Roman"/>
              <w:szCs w:val="20"/>
            </w:rPr>
            <w:instrText xml:space="preserve"> TOC \o "1-3" \h \z \u </w:instrText>
          </w:r>
          <w:r w:rsidRPr="00CC1C5E">
            <w:rPr>
              <w:rFonts w:cs="Times New Roman"/>
              <w:szCs w:val="20"/>
            </w:rPr>
            <w:fldChar w:fldCharType="separate"/>
          </w:r>
          <w:hyperlink w:anchor="_Toc121315545" w:history="1">
            <w:r w:rsidR="005B2991" w:rsidRPr="008858CF">
              <w:rPr>
                <w:rStyle w:val="Hyperlink"/>
                <w:noProof/>
              </w:rPr>
              <w:t>Supplementary Table 1, Clinical codes used to extract tic records from the CPRD Aurum dataset</w:t>
            </w:r>
            <w:r w:rsidR="005B2991">
              <w:rPr>
                <w:noProof/>
                <w:webHidden/>
              </w:rPr>
              <w:tab/>
            </w:r>
            <w:r w:rsidR="005B2991">
              <w:rPr>
                <w:noProof/>
                <w:webHidden/>
              </w:rPr>
              <w:fldChar w:fldCharType="begin"/>
            </w:r>
            <w:r w:rsidR="005B2991">
              <w:rPr>
                <w:noProof/>
                <w:webHidden/>
              </w:rPr>
              <w:instrText xml:space="preserve"> PAGEREF _Toc121315545 \h </w:instrText>
            </w:r>
            <w:r w:rsidR="005B2991">
              <w:rPr>
                <w:noProof/>
                <w:webHidden/>
              </w:rPr>
            </w:r>
            <w:r w:rsidR="005B2991">
              <w:rPr>
                <w:noProof/>
                <w:webHidden/>
              </w:rPr>
              <w:fldChar w:fldCharType="separate"/>
            </w:r>
            <w:r w:rsidR="005B2991">
              <w:rPr>
                <w:noProof/>
                <w:webHidden/>
              </w:rPr>
              <w:t>1</w:t>
            </w:r>
            <w:r w:rsidR="005B2991">
              <w:rPr>
                <w:noProof/>
                <w:webHidden/>
              </w:rPr>
              <w:fldChar w:fldCharType="end"/>
            </w:r>
          </w:hyperlink>
        </w:p>
        <w:p w14:paraId="38376895" w14:textId="4D6B149A" w:rsidR="005B2991" w:rsidRDefault="005B2991">
          <w:pPr>
            <w:pStyle w:val="TOC1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21315546" w:history="1">
            <w:r w:rsidRPr="008858CF">
              <w:rPr>
                <w:rStyle w:val="Hyperlink"/>
                <w:rFonts w:cs="Times New Roman"/>
                <w:noProof/>
              </w:rPr>
              <w:t>Supplementary Table 2. Conditions present at the time of first tic record, by age and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13155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B3EEB3" w14:textId="4DFD704B" w:rsidR="005B2991" w:rsidRDefault="005B2991">
          <w:pPr>
            <w:pStyle w:val="TOC1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21315547" w:history="1">
            <w:r w:rsidRPr="008858CF">
              <w:rPr>
                <w:rStyle w:val="Hyperlink"/>
                <w:rFonts w:cs="Times New Roman"/>
                <w:noProof/>
              </w:rPr>
              <w:t>Supplementary Table 3. Annual incidence rates of tics per 10,000 person-years by age and sex, 2015 to 202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13155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D9294F" w14:textId="73419426" w:rsidR="005B2991" w:rsidRDefault="005B2991">
          <w:pPr>
            <w:pStyle w:val="TOC1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21315548" w:history="1">
            <w:r w:rsidRPr="008858CF">
              <w:rPr>
                <w:rStyle w:val="Hyperlink"/>
                <w:rFonts w:cs="Times New Roman"/>
                <w:noProof/>
              </w:rPr>
              <w:t>Supplementary Table 4.  Negative binomial regression comparing the incidence of tics between time periods and age-sex groups, including an interaction between time period and age-sex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13155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12A534" w14:textId="2B2B7026" w:rsidR="005B2991" w:rsidRDefault="005B2991">
          <w:pPr>
            <w:pStyle w:val="TOC1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21315549" w:history="1">
            <w:r w:rsidRPr="008858CF">
              <w:rPr>
                <w:rStyle w:val="Hyperlink"/>
                <w:noProof/>
              </w:rPr>
              <w:t>Supplementary Table 5. Negative binomial regression comparing the incidence of tics between time periods and age-sex groups adjusting for deprivation and region, and including an interaction between time period and age-sex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13155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39BCA1" w14:textId="4D5865C6" w:rsidR="00F52685" w:rsidRPr="00CC1C5E" w:rsidRDefault="00F52685">
          <w:pPr>
            <w:rPr>
              <w:rFonts w:cs="Times New Roman"/>
              <w:szCs w:val="20"/>
            </w:rPr>
          </w:pPr>
          <w:r w:rsidRPr="00CC1C5E">
            <w:rPr>
              <w:rFonts w:cs="Times New Roman"/>
              <w:b/>
              <w:bCs/>
              <w:noProof/>
              <w:szCs w:val="20"/>
            </w:rPr>
            <w:fldChar w:fldCharType="end"/>
          </w:r>
        </w:p>
      </w:sdtContent>
    </w:sdt>
    <w:p w14:paraId="50065AF3" w14:textId="3C23C836" w:rsidR="0093597B" w:rsidRPr="00CC1C5E" w:rsidRDefault="000D246E" w:rsidP="007D7B4A">
      <w:pPr>
        <w:pStyle w:val="Heading1"/>
        <w:rPr>
          <w:szCs w:val="20"/>
        </w:rPr>
      </w:pPr>
      <w:bookmarkStart w:id="0" w:name="_Toc121315545"/>
      <w:r w:rsidRPr="00CC1C5E">
        <w:rPr>
          <w:szCs w:val="20"/>
        </w:rPr>
        <w:t>Supplementary Table 1,</w:t>
      </w:r>
      <w:r w:rsidR="00FC7356" w:rsidRPr="00CC1C5E">
        <w:rPr>
          <w:szCs w:val="20"/>
        </w:rPr>
        <w:t xml:space="preserve"> </w:t>
      </w:r>
      <w:r w:rsidR="004A0736" w:rsidRPr="00CC1C5E">
        <w:rPr>
          <w:szCs w:val="20"/>
        </w:rPr>
        <w:t>Clinical codes</w:t>
      </w:r>
      <w:r w:rsidR="00FC7356" w:rsidRPr="00CC1C5E">
        <w:rPr>
          <w:szCs w:val="20"/>
        </w:rPr>
        <w:t xml:space="preserve"> </w:t>
      </w:r>
      <w:r w:rsidR="00F27060" w:rsidRPr="00CC1C5E">
        <w:rPr>
          <w:szCs w:val="20"/>
        </w:rPr>
        <w:t>used to extract tic records from the CPRD Aurum dataset</w:t>
      </w:r>
      <w:bookmarkEnd w:id="0"/>
    </w:p>
    <w:p w14:paraId="04A1ABFA" w14:textId="2504EF95" w:rsidR="005F7424" w:rsidRPr="00CC1C5E" w:rsidRDefault="00F81781" w:rsidP="008D63BF">
      <w:pPr>
        <w:rPr>
          <w:szCs w:val="20"/>
        </w:rPr>
      </w:pPr>
      <w:r w:rsidRPr="00CC1C5E">
        <w:rPr>
          <w:szCs w:val="20"/>
        </w:rPr>
        <w:t>Proprietary EMIS codes</w:t>
      </w:r>
      <w:r w:rsidR="00836983" w:rsidRPr="00CC1C5E">
        <w:rPr>
          <w:szCs w:val="20"/>
        </w:rPr>
        <w:t xml:space="preserve"> (</w:t>
      </w:r>
      <w:r w:rsidR="00710373" w:rsidRPr="00CC1C5E">
        <w:rPr>
          <w:szCs w:val="20"/>
        </w:rPr>
        <w:t>part of the EMIS</w:t>
      </w:r>
      <w:r w:rsidR="00B13A8D" w:rsidRPr="00CC1C5E">
        <w:rPr>
          <w:rFonts w:cs="Times New Roman"/>
          <w:szCs w:val="20"/>
        </w:rPr>
        <w:t>®</w:t>
      </w:r>
      <w:r w:rsidR="00710373" w:rsidRPr="00CC1C5E">
        <w:rPr>
          <w:szCs w:val="20"/>
        </w:rPr>
        <w:t xml:space="preserve"> software</w:t>
      </w:r>
      <w:r w:rsidRPr="00CC1C5E">
        <w:rPr>
          <w:szCs w:val="20"/>
        </w:rPr>
        <w:t xml:space="preserve"> </w:t>
      </w:r>
      <w:r w:rsidR="00710373" w:rsidRPr="00CC1C5E">
        <w:rPr>
          <w:szCs w:val="20"/>
        </w:rPr>
        <w:t xml:space="preserve">system) </w:t>
      </w:r>
      <w:r w:rsidRPr="00CC1C5E">
        <w:rPr>
          <w:szCs w:val="20"/>
        </w:rPr>
        <w:t xml:space="preserve">have been masked. </w:t>
      </w:r>
      <w:r w:rsidR="008D63BF" w:rsidRPr="00CC1C5E">
        <w:rPr>
          <w:szCs w:val="20"/>
        </w:rPr>
        <w:t>The</w:t>
      </w:r>
      <w:r w:rsidRPr="00CC1C5E">
        <w:rPr>
          <w:szCs w:val="20"/>
        </w:rPr>
        <w:t xml:space="preserve"> code descriptions are </w:t>
      </w:r>
      <w:r w:rsidR="008D63BF" w:rsidRPr="00CC1C5E">
        <w:rPr>
          <w:szCs w:val="20"/>
        </w:rPr>
        <w:t xml:space="preserve">shown </w:t>
      </w:r>
      <w:r w:rsidR="00B13A8D" w:rsidRPr="00CC1C5E">
        <w:rPr>
          <w:szCs w:val="20"/>
        </w:rPr>
        <w:t>exactly</w:t>
      </w:r>
      <w:r w:rsidRPr="00CC1C5E">
        <w:rPr>
          <w:szCs w:val="20"/>
        </w:rPr>
        <w:t xml:space="preserve"> as they </w:t>
      </w:r>
      <w:r w:rsidR="008D63BF" w:rsidRPr="00CC1C5E">
        <w:rPr>
          <w:szCs w:val="20"/>
        </w:rPr>
        <w:t>appear in the CPRD medical dictionary.</w:t>
      </w:r>
      <w:r w:rsidR="00710373" w:rsidRPr="00CC1C5E">
        <w:rPr>
          <w:szCs w:val="20"/>
        </w:rPr>
        <w:t xml:space="preserve"> CPRD Clinical Practice Research Datalink.</w:t>
      </w:r>
      <w:r w:rsidR="005F7424" w:rsidRPr="00CC1C5E">
        <w:rPr>
          <w:szCs w:val="20"/>
        </w:rPr>
        <w:t xml:space="preserve"> </w:t>
      </w:r>
      <w:r w:rsidR="003650C7" w:rsidRPr="00CC1C5E">
        <w:rPr>
          <w:szCs w:val="20"/>
        </w:rPr>
        <w:t>Only the codes marked with an asterisk (*) were present in the dataset.</w:t>
      </w:r>
    </w:p>
    <w:tbl>
      <w:tblPr>
        <w:tblW w:w="87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2084"/>
        <w:gridCol w:w="5133"/>
      </w:tblGrid>
      <w:tr w:rsidR="006B61D3" w:rsidRPr="002520EE" w14:paraId="4EADF47D" w14:textId="77777777" w:rsidTr="00FC7356">
        <w:trPr>
          <w:trHeight w:val="296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90070" w14:textId="77777777" w:rsidR="006B61D3" w:rsidRPr="00234E87" w:rsidRDefault="006B61D3" w:rsidP="007D7B4A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34E87">
              <w:rPr>
                <w:rFonts w:cs="Times New Roman"/>
                <w:b/>
                <w:bCs/>
                <w:sz w:val="16"/>
                <w:szCs w:val="16"/>
              </w:rPr>
              <w:t>Read code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29723" w14:textId="77777777" w:rsidR="006B61D3" w:rsidRPr="00234E87" w:rsidRDefault="006B61D3" w:rsidP="007D7B4A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34E87">
              <w:rPr>
                <w:rFonts w:cs="Times New Roman"/>
                <w:b/>
                <w:bCs/>
                <w:sz w:val="16"/>
                <w:szCs w:val="16"/>
              </w:rPr>
              <w:t>SNOMED CT code</w:t>
            </w:r>
          </w:p>
        </w:tc>
        <w:tc>
          <w:tcPr>
            <w:tcW w:w="5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CCFA60" w14:textId="098BCEC0" w:rsidR="006B61D3" w:rsidRPr="00234E87" w:rsidRDefault="00F81781" w:rsidP="007D7B4A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34E87">
              <w:rPr>
                <w:rFonts w:cs="Times New Roman"/>
                <w:b/>
                <w:bCs/>
                <w:sz w:val="16"/>
                <w:szCs w:val="16"/>
              </w:rPr>
              <w:t>Description</w:t>
            </w:r>
          </w:p>
        </w:tc>
      </w:tr>
      <w:tr w:rsidR="006B61D3" w:rsidRPr="002520EE" w14:paraId="2ED396F5" w14:textId="77777777" w:rsidTr="00FC7356">
        <w:trPr>
          <w:trHeight w:val="296"/>
          <w:jc w:val="center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89416C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1B24.00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9F6FD3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1480910015</w:t>
            </w:r>
          </w:p>
        </w:tc>
        <w:tc>
          <w:tcPr>
            <w:tcW w:w="5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91D636" w14:textId="401BFB39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Has a tic</w:t>
            </w:r>
            <w:r w:rsidR="00BF28C5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306B868F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0652F778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1B24.11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37EC6E7E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1480910015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04579E96" w14:textId="1ADE165D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 xml:space="preserve">Tic </w:t>
            </w:r>
            <w:r w:rsidR="00BF28C5" w:rsidRPr="002520EE">
              <w:rPr>
                <w:rFonts w:cs="Times New Roman"/>
                <w:sz w:val="16"/>
                <w:szCs w:val="16"/>
              </w:rPr>
              <w:t>–</w:t>
            </w:r>
            <w:r w:rsidRPr="002520EE">
              <w:rPr>
                <w:rFonts w:cs="Times New Roman"/>
                <w:sz w:val="16"/>
                <w:szCs w:val="16"/>
              </w:rPr>
              <w:t xml:space="preserve"> symptom</w:t>
            </w:r>
            <w:r w:rsidR="00BF28C5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093A4D1F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2815D9EB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974.00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6955C829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54925012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1AECCB27" w14:textId="09BACECD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O/E - spasm/tic</w:t>
            </w:r>
            <w:r w:rsidR="003C13A3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16CF6596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1CAD4959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974.12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3EE39FD1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54926013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3D76EF84" w14:textId="448B737D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O/E - tic</w:t>
            </w:r>
            <w:r w:rsidR="007D56BC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7D058D85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2D78DBAC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272.00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10902776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1491776015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05468268" w14:textId="4B31F300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Tics</w:t>
            </w:r>
            <w:r w:rsidR="007C4456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1D3DB107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59131AEE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272.99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4CFD00CA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2114278B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Psychogenic tics</w:t>
            </w:r>
          </w:p>
        </w:tc>
      </w:tr>
      <w:tr w:rsidR="006B61D3" w:rsidRPr="002520EE" w14:paraId="59FFBB63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62BD0F7D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272000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0A082639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023019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75AF1D30" w14:textId="35A6283B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Tic disorder unspecified</w:t>
            </w:r>
            <w:r w:rsidR="00254CC0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4A48647B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42C4B608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272100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0F882E6C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95400012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76698CB8" w14:textId="20F9C21E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Transient childhood tic</w:t>
            </w:r>
            <w:r w:rsidR="00DB05F4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51A6CCF2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5643A36A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272200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7BE10673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13896014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02C16E08" w14:textId="7B45F06A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Chronic motor tic disorder</w:t>
            </w:r>
            <w:r w:rsidR="004E31AA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427D5720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071147EC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272300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3D00D159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9646017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636C080A" w14:textId="1185CC31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Gilles de la Tourette's disorder</w:t>
            </w:r>
            <w:r w:rsidR="00B640F1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0D219320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5D844B41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272z00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3747D448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1480910015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59A79590" w14:textId="09074B36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Tic NOS</w:t>
            </w:r>
            <w:r w:rsidR="003D5581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58FF7518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5C15F5FC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u95.00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518AA9B3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023019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4F9D1A1C" w14:textId="1E74F1B2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X]Tic disorders</w:t>
            </w:r>
            <w:r w:rsidR="00781AAD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09B9473D" w14:textId="77777777" w:rsidTr="00FC7356">
        <w:trPr>
          <w:trHeight w:val="296"/>
          <w:jc w:val="center"/>
        </w:trPr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3BFA26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u95.99</w:t>
            </w:r>
          </w:p>
        </w:tc>
        <w:tc>
          <w:tcPr>
            <w:tcW w:w="20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6F87B3E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3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9CC188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Tic disorder</w:t>
            </w:r>
          </w:p>
        </w:tc>
      </w:tr>
      <w:tr w:rsidR="006B61D3" w:rsidRPr="002520EE" w14:paraId="51E7BA5E" w14:textId="77777777" w:rsidTr="00FC7356">
        <w:trPr>
          <w:trHeight w:val="296"/>
          <w:jc w:val="center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EB7EB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u95000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127429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94081014</w:t>
            </w:r>
          </w:p>
        </w:tc>
        <w:tc>
          <w:tcPr>
            <w:tcW w:w="5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F0ECE" w14:textId="61C0F9DD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X]Transient tic disorder</w:t>
            </w:r>
            <w:r w:rsidR="00937A9B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2297A7F1" w14:textId="77777777" w:rsidTr="00FC7356">
        <w:trPr>
          <w:trHeight w:val="296"/>
          <w:jc w:val="center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E59791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u95100</w:t>
            </w:r>
          </w:p>
        </w:tc>
        <w:tc>
          <w:tcPr>
            <w:tcW w:w="20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F47357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023019</w:t>
            </w:r>
          </w:p>
        </w:tc>
        <w:tc>
          <w:tcPr>
            <w:tcW w:w="51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F98607" w14:textId="15D1FD05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X]Chronic motor or vocal tic disorder</w:t>
            </w:r>
            <w:r w:rsidR="00515AC9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0A037418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2F128385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u95200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744C5D48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9646017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30A37670" w14:textId="42CF8660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X]Comb vocal multiple motor tic disorder - de la Tourette</w:t>
            </w:r>
            <w:r w:rsidR="00DB05F4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65FAE6A8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4189622F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u95y00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4E887805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023019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64713493" w14:textId="05EA2839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X]Other tic disorders</w:t>
            </w:r>
            <w:r w:rsidR="00851D69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6A627EE3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656FB384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Eu95z00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0946ABCB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023019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7739403E" w14:textId="7D001100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X]Tic disorder, unspecified</w:t>
            </w:r>
            <w:r w:rsidR="001C759E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30DFCA74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5FAAA7C0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F133.00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30F2500F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97069015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5AF62B16" w14:textId="464CC538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Tics of organic origin</w:t>
            </w:r>
            <w:r w:rsidR="007161F9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7D74CC43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1466875B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F133.99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3C635EEA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4B3CFAF8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Organic tic</w:t>
            </w:r>
          </w:p>
        </w:tc>
      </w:tr>
      <w:tr w:rsidR="006B61D3" w:rsidRPr="002520EE" w14:paraId="4364031C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04CD342F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EMIS]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4F579CB4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6F2396FB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Facial tic</w:t>
            </w:r>
          </w:p>
        </w:tc>
      </w:tr>
      <w:tr w:rsidR="006B61D3" w:rsidRPr="002520EE" w14:paraId="71B4FBFC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6ED8209C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EMIS]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7467FFE6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54D104E1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Gilles de la Tourette's syndrome</w:t>
            </w:r>
          </w:p>
        </w:tc>
      </w:tr>
      <w:tr w:rsidR="006B61D3" w:rsidRPr="002520EE" w14:paraId="32FD8D14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4733E0FE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EMIS]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2C4B4039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194918012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5DEB9D47" w14:textId="306238FB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Tourette's syndrome</w:t>
            </w:r>
            <w:r w:rsidR="00874DFD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51C2C0B0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4419FB67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EMIS]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33CE6EAB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194919016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11785E35" w14:textId="578AC619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Tourette's disorder</w:t>
            </w:r>
            <w:r w:rsidR="00C75D84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049C52ED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37670AF0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EMIS]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071B5B5A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194920010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3F8C4E15" w14:textId="589BF259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Combined vocal and multiple motor tic disorder</w:t>
            </w:r>
            <w:r w:rsidR="00AF6019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13FFA2FF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7C25F2A9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EMIS]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56DB2FCF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668439013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31C60020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On examination - spasm/tic</w:t>
            </w:r>
          </w:p>
        </w:tc>
      </w:tr>
      <w:tr w:rsidR="006B61D3" w:rsidRPr="002520EE" w14:paraId="074182AD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511CBC2B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EMIS]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566BABEA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837918016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7BAF183B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Gilles de la Tourette syndrome</w:t>
            </w:r>
          </w:p>
        </w:tc>
      </w:tr>
      <w:tr w:rsidR="006B61D3" w:rsidRPr="002520EE" w14:paraId="0771FD16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773EE868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EMIS]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4366DB83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2921034018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5C0002A3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 xml:space="preserve">Gilles de la </w:t>
            </w:r>
            <w:proofErr w:type="spellStart"/>
            <w:r w:rsidRPr="002520EE">
              <w:rPr>
                <w:rFonts w:cs="Times New Roman"/>
                <w:sz w:val="16"/>
                <w:szCs w:val="16"/>
              </w:rPr>
              <w:t>Tourettes</w:t>
            </w:r>
            <w:proofErr w:type="spellEnd"/>
            <w:r w:rsidRPr="002520EE">
              <w:rPr>
                <w:rFonts w:cs="Times New Roman"/>
                <w:sz w:val="16"/>
                <w:szCs w:val="16"/>
              </w:rPr>
              <w:t xml:space="preserve"> syndrome</w:t>
            </w:r>
          </w:p>
        </w:tc>
      </w:tr>
      <w:tr w:rsidR="006B61D3" w:rsidRPr="002520EE" w14:paraId="2C473692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3B06EE9D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EMIS]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13FCCAAA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94081014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63F79620" w14:textId="289E1C81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Transient tic disorder</w:t>
            </w:r>
            <w:r w:rsidR="00155615" w:rsidRPr="002520EE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6B61D3" w:rsidRPr="002520EE" w14:paraId="5243AAF1" w14:textId="77777777" w:rsidTr="00FC7356">
        <w:trPr>
          <w:trHeight w:val="296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14:paraId="43055CED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EMIS]</w:t>
            </w: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3FCABA6D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964921000000113</w:t>
            </w:r>
          </w:p>
        </w:tc>
        <w:tc>
          <w:tcPr>
            <w:tcW w:w="5133" w:type="dxa"/>
            <w:shd w:val="clear" w:color="auto" w:fill="auto"/>
            <w:noWrap/>
            <w:vAlign w:val="center"/>
          </w:tcPr>
          <w:p w14:paraId="5F5EC8A1" w14:textId="77777777" w:rsidR="006B61D3" w:rsidRPr="002520EE" w:rsidRDefault="006B61D3" w:rsidP="007D7B4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520EE">
              <w:rPr>
                <w:rFonts w:cs="Times New Roman"/>
                <w:sz w:val="16"/>
                <w:szCs w:val="16"/>
              </w:rPr>
              <w:t>[X]Tic disorders</w:t>
            </w:r>
          </w:p>
        </w:tc>
      </w:tr>
    </w:tbl>
    <w:p w14:paraId="5124AC9C" w14:textId="77777777" w:rsidR="008D63BF" w:rsidRPr="00CC1C5E" w:rsidRDefault="008D63BF">
      <w:pPr>
        <w:rPr>
          <w:rFonts w:eastAsiaTheme="majorEastAsia" w:cs="Times New Roman"/>
          <w:b/>
          <w:szCs w:val="20"/>
        </w:rPr>
      </w:pPr>
      <w:r w:rsidRPr="00CC1C5E">
        <w:rPr>
          <w:rFonts w:cs="Times New Roman"/>
          <w:szCs w:val="20"/>
        </w:rPr>
        <w:br w:type="page"/>
      </w:r>
    </w:p>
    <w:p w14:paraId="5E0A9D72" w14:textId="5DAB0647" w:rsidR="00A77A3A" w:rsidRPr="00CC1C5E" w:rsidRDefault="00753C7B" w:rsidP="006B0EC9">
      <w:pPr>
        <w:pStyle w:val="Heading1"/>
        <w:rPr>
          <w:rFonts w:cs="Times New Roman"/>
          <w:szCs w:val="20"/>
        </w:rPr>
      </w:pPr>
      <w:bookmarkStart w:id="1" w:name="_Toc121315546"/>
      <w:r w:rsidRPr="00CC1C5E">
        <w:rPr>
          <w:rFonts w:cs="Times New Roman"/>
          <w:szCs w:val="20"/>
        </w:rPr>
        <w:lastRenderedPageBreak/>
        <w:t xml:space="preserve">Supplementary Table </w:t>
      </w:r>
      <w:r w:rsidR="00B13A8D" w:rsidRPr="00CC1C5E">
        <w:rPr>
          <w:rFonts w:cs="Times New Roman"/>
          <w:szCs w:val="20"/>
        </w:rPr>
        <w:t>2</w:t>
      </w:r>
      <w:r w:rsidRPr="00CC1C5E">
        <w:rPr>
          <w:rFonts w:cs="Times New Roman"/>
          <w:szCs w:val="20"/>
        </w:rPr>
        <w:t>. C</w:t>
      </w:r>
      <w:r w:rsidR="002D5555" w:rsidRPr="00CC1C5E">
        <w:rPr>
          <w:rFonts w:cs="Times New Roman"/>
          <w:szCs w:val="20"/>
        </w:rPr>
        <w:t>onditions present at the time of first tic record, by age and sex</w:t>
      </w:r>
      <w:bookmarkEnd w:id="1"/>
    </w:p>
    <w:p w14:paraId="5811C650" w14:textId="3CF1DED4" w:rsidR="003C6FCB" w:rsidRPr="00CC1C5E" w:rsidRDefault="003C6FCB" w:rsidP="003C6FCB">
      <w:pPr>
        <w:rPr>
          <w:szCs w:val="20"/>
        </w:rPr>
      </w:pPr>
      <w:r w:rsidRPr="00CC1C5E">
        <w:rPr>
          <w:rFonts w:cs="Times New Roman"/>
          <w:szCs w:val="20"/>
        </w:rPr>
        <w:t>Some rows have been omitted to mask small cell counts. ADHD attention deficit hyperactivity disorder.</w:t>
      </w:r>
    </w:p>
    <w:tbl>
      <w:tblPr>
        <w:tblStyle w:val="TableGrid"/>
        <w:tblW w:w="9889" w:type="dxa"/>
        <w:jc w:val="center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3"/>
        <w:gridCol w:w="748"/>
        <w:gridCol w:w="917"/>
        <w:gridCol w:w="622"/>
        <w:gridCol w:w="920"/>
        <w:gridCol w:w="650"/>
        <w:gridCol w:w="920"/>
        <w:gridCol w:w="720"/>
        <w:gridCol w:w="879"/>
      </w:tblGrid>
      <w:tr w:rsidR="00DA3928" w:rsidRPr="002520EE" w14:paraId="008F48FE" w14:textId="77777777" w:rsidTr="00EC7DDF">
        <w:trPr>
          <w:trHeight w:val="283"/>
          <w:jc w:val="center"/>
        </w:trPr>
        <w:tc>
          <w:tcPr>
            <w:tcW w:w="3513" w:type="dxa"/>
            <w:vAlign w:val="center"/>
          </w:tcPr>
          <w:p w14:paraId="1B2707E1" w14:textId="77777777" w:rsidR="00735D6C" w:rsidRPr="002520EE" w:rsidRDefault="00735D6C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665" w:type="dxa"/>
            <w:gridSpan w:val="2"/>
            <w:vAlign w:val="center"/>
            <w:hideMark/>
          </w:tcPr>
          <w:p w14:paraId="43661097" w14:textId="77777777" w:rsidR="00735D6C" w:rsidRPr="002520EE" w:rsidRDefault="00735D6C" w:rsidP="00EC7DDF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/>
                <w:bCs/>
                <w:sz w:val="16"/>
                <w:szCs w:val="16"/>
                <w:lang w:val="en-GB"/>
              </w:rPr>
              <w:t>2015 to 2019</w:t>
            </w:r>
          </w:p>
        </w:tc>
        <w:tc>
          <w:tcPr>
            <w:tcW w:w="1542" w:type="dxa"/>
            <w:gridSpan w:val="2"/>
            <w:vAlign w:val="center"/>
            <w:hideMark/>
          </w:tcPr>
          <w:p w14:paraId="3D974021" w14:textId="77777777" w:rsidR="00735D6C" w:rsidRPr="002520EE" w:rsidRDefault="00735D6C" w:rsidP="00EC7DDF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/>
                <w:bCs/>
                <w:sz w:val="16"/>
                <w:szCs w:val="16"/>
                <w:lang w:val="en-GB"/>
              </w:rPr>
              <w:t>2020</w:t>
            </w:r>
          </w:p>
        </w:tc>
        <w:tc>
          <w:tcPr>
            <w:tcW w:w="1570" w:type="dxa"/>
            <w:gridSpan w:val="2"/>
            <w:vAlign w:val="center"/>
            <w:hideMark/>
          </w:tcPr>
          <w:p w14:paraId="6E841291" w14:textId="77777777" w:rsidR="00735D6C" w:rsidRPr="002520EE" w:rsidRDefault="00735D6C" w:rsidP="00EC7DDF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/>
                <w:bCs/>
                <w:sz w:val="16"/>
                <w:szCs w:val="16"/>
                <w:lang w:val="en-GB"/>
              </w:rPr>
              <w:t>2021</w:t>
            </w:r>
          </w:p>
        </w:tc>
        <w:tc>
          <w:tcPr>
            <w:tcW w:w="720" w:type="dxa"/>
            <w:vAlign w:val="center"/>
          </w:tcPr>
          <w:p w14:paraId="5BC94A0C" w14:textId="77777777" w:rsidR="00735D6C" w:rsidRPr="002520EE" w:rsidRDefault="00735D6C" w:rsidP="00EC7DD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42A947C" w14:textId="77777777" w:rsidR="00735D6C" w:rsidRPr="002520EE" w:rsidRDefault="00735D6C" w:rsidP="00EC7DD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33F82" w:rsidRPr="002520EE" w14:paraId="205D0688" w14:textId="77777777" w:rsidTr="00EC7DDF">
        <w:trPr>
          <w:trHeight w:val="283"/>
          <w:jc w:val="center"/>
        </w:trPr>
        <w:tc>
          <w:tcPr>
            <w:tcW w:w="3513" w:type="dxa"/>
            <w:tcBorders>
              <w:bottom w:val="single" w:sz="4" w:space="0" w:color="auto"/>
            </w:tcBorders>
            <w:vAlign w:val="center"/>
          </w:tcPr>
          <w:p w14:paraId="13EFF9FD" w14:textId="77777777" w:rsidR="00DA51AF" w:rsidRPr="002520EE" w:rsidRDefault="00DA51AF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  <w:hideMark/>
          </w:tcPr>
          <w:p w14:paraId="48023767" w14:textId="46436726" w:rsidR="00DA51AF" w:rsidRPr="002520EE" w:rsidRDefault="00DA51AF" w:rsidP="00EC7DD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78561DD9" w14:textId="506CD9E0" w:rsidR="00DA51AF" w:rsidRPr="002520EE" w:rsidRDefault="00DA51AF" w:rsidP="00EC7DD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  <w:hideMark/>
          </w:tcPr>
          <w:p w14:paraId="6E0C6A30" w14:textId="3E458A6A" w:rsidR="00DA51AF" w:rsidRPr="002520EE" w:rsidRDefault="00DA51AF" w:rsidP="00EC7DD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7822B2D5" w14:textId="68418CBC" w:rsidR="00DA51AF" w:rsidRPr="002520EE" w:rsidRDefault="00DA51AF" w:rsidP="00EC7DD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6633919C" w14:textId="35C10042" w:rsidR="00DA51AF" w:rsidRPr="002520EE" w:rsidRDefault="00DA51AF" w:rsidP="00EC7DD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6DA79922" w14:textId="4833B666" w:rsidR="00DA51AF" w:rsidRPr="002520EE" w:rsidRDefault="00DA51AF" w:rsidP="00EC7DD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51AAAC94" w14:textId="6E82E6C4" w:rsidR="00DA51AF" w:rsidRPr="002520EE" w:rsidRDefault="00860A3A" w:rsidP="00EC7DD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eastAsia="Symbol" w:cs="Times New Roman"/>
                <w:sz w:val="16"/>
                <w:szCs w:val="16"/>
                <w:lang w:val="en-GB"/>
              </w:rPr>
              <w:t>Chi</w:t>
            </w:r>
            <w:r w:rsidR="00DA51AF" w:rsidRPr="002520EE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  <w:hideMark/>
          </w:tcPr>
          <w:p w14:paraId="1BAB9417" w14:textId="77777777" w:rsidR="00DA51AF" w:rsidRPr="002520EE" w:rsidRDefault="00DA51AF" w:rsidP="00EC7DD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p-value</w:t>
            </w:r>
          </w:p>
        </w:tc>
      </w:tr>
      <w:tr w:rsidR="0049797E" w:rsidRPr="002520EE" w14:paraId="04FDDC60" w14:textId="77777777">
        <w:trPr>
          <w:trHeight w:val="283"/>
          <w:jc w:val="center"/>
        </w:trPr>
        <w:tc>
          <w:tcPr>
            <w:tcW w:w="3513" w:type="dxa"/>
            <w:tcBorders>
              <w:top w:val="single" w:sz="4" w:space="0" w:color="auto"/>
            </w:tcBorders>
            <w:vAlign w:val="center"/>
            <w:hideMark/>
          </w:tcPr>
          <w:p w14:paraId="2BD05085" w14:textId="77777777" w:rsidR="0049797E" w:rsidRPr="002520EE" w:rsidRDefault="0049797E" w:rsidP="0049797E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/>
                <w:sz w:val="16"/>
                <w:szCs w:val="16"/>
                <w:lang w:val="en-GB"/>
              </w:rPr>
              <w:t>Male 4 to 11 years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168CBC58" w14:textId="0881A38D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,067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71ADD23C" w14:textId="5876E6E0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25EC370A" w14:textId="4983D3FF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804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3467326C" w14:textId="2B42B245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49449B16" w14:textId="095394FF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899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76061EFD" w14:textId="4AF933F2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3DFD43B" w14:textId="554AB071" w:rsidR="0049797E" w:rsidRPr="002520EE" w:rsidRDefault="0049797E" w:rsidP="0049797E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CDDD33F" w14:textId="2D5FBD9D" w:rsidR="0049797E" w:rsidRPr="002520EE" w:rsidRDefault="0049797E" w:rsidP="0049797E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</w:tr>
      <w:tr w:rsidR="00E33F82" w:rsidRPr="002520EE" w14:paraId="3A364BC9" w14:textId="77777777" w:rsidTr="00EC7DDF">
        <w:trPr>
          <w:trHeight w:val="283"/>
          <w:jc w:val="center"/>
        </w:trPr>
        <w:tc>
          <w:tcPr>
            <w:tcW w:w="3513" w:type="dxa"/>
            <w:vAlign w:val="center"/>
            <w:hideMark/>
          </w:tcPr>
          <w:p w14:paraId="19FC031A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ADHD</w:t>
            </w:r>
          </w:p>
        </w:tc>
        <w:tc>
          <w:tcPr>
            <w:tcW w:w="748" w:type="dxa"/>
            <w:vAlign w:val="center"/>
          </w:tcPr>
          <w:p w14:paraId="231FCA7B" w14:textId="6F73D0F1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73</w:t>
            </w:r>
          </w:p>
        </w:tc>
        <w:tc>
          <w:tcPr>
            <w:tcW w:w="917" w:type="dxa"/>
            <w:vAlign w:val="center"/>
          </w:tcPr>
          <w:p w14:paraId="740FC712" w14:textId="458E9525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9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%)</w:t>
            </w:r>
          </w:p>
        </w:tc>
        <w:tc>
          <w:tcPr>
            <w:tcW w:w="622" w:type="dxa"/>
            <w:vAlign w:val="center"/>
          </w:tcPr>
          <w:p w14:paraId="46777110" w14:textId="7E1E20FB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20" w:type="dxa"/>
            <w:vAlign w:val="center"/>
          </w:tcPr>
          <w:p w14:paraId="1C54FA72" w14:textId="39843523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8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%)</w:t>
            </w:r>
          </w:p>
        </w:tc>
        <w:tc>
          <w:tcPr>
            <w:tcW w:w="650" w:type="dxa"/>
            <w:vAlign w:val="center"/>
          </w:tcPr>
          <w:p w14:paraId="1B64A7B4" w14:textId="4E84F308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920" w:type="dxa"/>
            <w:vAlign w:val="center"/>
          </w:tcPr>
          <w:p w14:paraId="0318B977" w14:textId="6E0E3B72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0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720" w:type="dxa"/>
            <w:vAlign w:val="center"/>
          </w:tcPr>
          <w:p w14:paraId="668FB9BC" w14:textId="5B9AF6C4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87</w:t>
            </w:r>
          </w:p>
        </w:tc>
        <w:tc>
          <w:tcPr>
            <w:tcW w:w="879" w:type="dxa"/>
            <w:vAlign w:val="center"/>
          </w:tcPr>
          <w:p w14:paraId="32D54149" w14:textId="1D29E6E7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93</w:t>
            </w:r>
          </w:p>
        </w:tc>
      </w:tr>
      <w:tr w:rsidR="00E33F82" w:rsidRPr="002520EE" w14:paraId="6DC37840" w14:textId="77777777" w:rsidTr="00EC7DDF">
        <w:trPr>
          <w:trHeight w:val="283"/>
          <w:jc w:val="center"/>
        </w:trPr>
        <w:tc>
          <w:tcPr>
            <w:tcW w:w="3513" w:type="dxa"/>
            <w:vAlign w:val="center"/>
            <w:hideMark/>
          </w:tcPr>
          <w:p w14:paraId="500635AF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Anxiety (phobic or generalised)</w:t>
            </w:r>
          </w:p>
        </w:tc>
        <w:tc>
          <w:tcPr>
            <w:tcW w:w="748" w:type="dxa"/>
            <w:tcBorders>
              <w:bottom w:val="nil"/>
            </w:tcBorders>
            <w:vAlign w:val="center"/>
          </w:tcPr>
          <w:p w14:paraId="135C860D" w14:textId="30A7096A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917" w:type="dxa"/>
            <w:tcBorders>
              <w:bottom w:val="nil"/>
            </w:tcBorders>
            <w:vAlign w:val="center"/>
          </w:tcPr>
          <w:p w14:paraId="19466859" w14:textId="713F4944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3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622" w:type="dxa"/>
            <w:vAlign w:val="center"/>
          </w:tcPr>
          <w:p w14:paraId="777E4C8F" w14:textId="198F329E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0" w:type="dxa"/>
            <w:vAlign w:val="center"/>
          </w:tcPr>
          <w:p w14:paraId="3D1DD5C8" w14:textId="7A2F869E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650" w:type="dxa"/>
            <w:vAlign w:val="center"/>
          </w:tcPr>
          <w:p w14:paraId="338AE17B" w14:textId="30A2D29E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920" w:type="dxa"/>
            <w:vAlign w:val="center"/>
          </w:tcPr>
          <w:p w14:paraId="3C9F1D04" w14:textId="66AB288D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720" w:type="dxa"/>
            <w:vAlign w:val="center"/>
          </w:tcPr>
          <w:p w14:paraId="3F29079B" w14:textId="571A3A5D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6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879" w:type="dxa"/>
            <w:vAlign w:val="center"/>
          </w:tcPr>
          <w:p w14:paraId="2415A764" w14:textId="78218CA0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&lt;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01</w:t>
            </w:r>
          </w:p>
        </w:tc>
      </w:tr>
      <w:tr w:rsidR="00E33F82" w:rsidRPr="002520EE" w14:paraId="1313DA5E" w14:textId="77777777" w:rsidTr="00EC7DDF">
        <w:trPr>
          <w:trHeight w:val="283"/>
          <w:jc w:val="center"/>
        </w:trPr>
        <w:tc>
          <w:tcPr>
            <w:tcW w:w="3513" w:type="dxa"/>
            <w:vAlign w:val="center"/>
            <w:hideMark/>
          </w:tcPr>
          <w:p w14:paraId="7EE90FAE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Autism Spectrum Disorder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14:paraId="497B0BE1" w14:textId="23939018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19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4E0B7DB9" w14:textId="7D435E42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7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8%)</w:t>
            </w:r>
          </w:p>
        </w:tc>
        <w:tc>
          <w:tcPr>
            <w:tcW w:w="622" w:type="dxa"/>
            <w:vAlign w:val="center"/>
          </w:tcPr>
          <w:p w14:paraId="67B411F2" w14:textId="56827D2B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920" w:type="dxa"/>
            <w:vAlign w:val="center"/>
          </w:tcPr>
          <w:p w14:paraId="29E2F142" w14:textId="11D1E9AA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7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650" w:type="dxa"/>
            <w:vAlign w:val="center"/>
          </w:tcPr>
          <w:p w14:paraId="323311EB" w14:textId="59BDAF46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920" w:type="dxa"/>
            <w:vAlign w:val="center"/>
          </w:tcPr>
          <w:p w14:paraId="024E3CA9" w14:textId="70743998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8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  <w:tc>
          <w:tcPr>
            <w:tcW w:w="720" w:type="dxa"/>
            <w:vAlign w:val="center"/>
          </w:tcPr>
          <w:p w14:paraId="0E79BE0B" w14:textId="6788E691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879" w:type="dxa"/>
            <w:vAlign w:val="center"/>
          </w:tcPr>
          <w:p w14:paraId="6F7C6AA3" w14:textId="131D63A6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745</w:t>
            </w:r>
          </w:p>
        </w:tc>
      </w:tr>
      <w:tr w:rsidR="0049797E" w:rsidRPr="002520EE" w14:paraId="092B35D8" w14:textId="77777777">
        <w:trPr>
          <w:trHeight w:val="283"/>
          <w:jc w:val="center"/>
        </w:trPr>
        <w:tc>
          <w:tcPr>
            <w:tcW w:w="3513" w:type="dxa"/>
            <w:tcBorders>
              <w:top w:val="single" w:sz="4" w:space="0" w:color="auto"/>
            </w:tcBorders>
            <w:vAlign w:val="center"/>
            <w:hideMark/>
          </w:tcPr>
          <w:p w14:paraId="7BACF208" w14:textId="77777777" w:rsidR="0049797E" w:rsidRPr="002520EE" w:rsidRDefault="0049797E" w:rsidP="0049797E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/>
                <w:sz w:val="16"/>
                <w:szCs w:val="16"/>
                <w:lang w:val="en-GB"/>
              </w:rPr>
              <w:t>Male 12 to 18 years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79D4AFA0" w14:textId="44EA61CB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,078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34CE0B5A" w14:textId="443B3237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3B660C0F" w14:textId="6FE2F3C4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34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5F964BA4" w14:textId="15F07167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79AFFD49" w14:textId="7538CC49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11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23E0CB84" w14:textId="3A4E9FB7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1EC40E0" w14:textId="7551FA55" w:rsidR="0049797E" w:rsidRPr="002520EE" w:rsidRDefault="0049797E" w:rsidP="0049797E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5F819482" w14:textId="64FD7A53" w:rsidR="0049797E" w:rsidRPr="002520EE" w:rsidRDefault="0049797E" w:rsidP="0049797E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</w:tr>
      <w:tr w:rsidR="00E33F82" w:rsidRPr="002520EE" w14:paraId="5A1B4CB0" w14:textId="77777777" w:rsidTr="00EC7DDF">
        <w:trPr>
          <w:trHeight w:val="283"/>
          <w:jc w:val="center"/>
        </w:trPr>
        <w:tc>
          <w:tcPr>
            <w:tcW w:w="3513" w:type="dxa"/>
            <w:vAlign w:val="center"/>
            <w:hideMark/>
          </w:tcPr>
          <w:p w14:paraId="59BD5830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ADHD</w:t>
            </w:r>
          </w:p>
        </w:tc>
        <w:tc>
          <w:tcPr>
            <w:tcW w:w="748" w:type="dxa"/>
            <w:vAlign w:val="center"/>
          </w:tcPr>
          <w:p w14:paraId="6D360B36" w14:textId="6D2767BC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27</w:t>
            </w:r>
          </w:p>
        </w:tc>
        <w:tc>
          <w:tcPr>
            <w:tcW w:w="917" w:type="dxa"/>
            <w:vAlign w:val="center"/>
          </w:tcPr>
          <w:p w14:paraId="4FED1688" w14:textId="1D934368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21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622" w:type="dxa"/>
            <w:vAlign w:val="center"/>
          </w:tcPr>
          <w:p w14:paraId="3DBDCA7E" w14:textId="2D21E1C8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920" w:type="dxa"/>
            <w:vAlign w:val="center"/>
          </w:tcPr>
          <w:p w14:paraId="55864B3A" w14:textId="1899CF80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3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650" w:type="dxa"/>
            <w:vAlign w:val="center"/>
          </w:tcPr>
          <w:p w14:paraId="6DEDFFCD" w14:textId="1C2D17B3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20" w:type="dxa"/>
            <w:vAlign w:val="center"/>
          </w:tcPr>
          <w:p w14:paraId="1C00D886" w14:textId="027B58B6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9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720" w:type="dxa"/>
            <w:vAlign w:val="center"/>
          </w:tcPr>
          <w:p w14:paraId="677F4819" w14:textId="0FDCE383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879" w:type="dxa"/>
            <w:vAlign w:val="center"/>
          </w:tcPr>
          <w:p w14:paraId="18FDC27F" w14:textId="28856D6F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561</w:t>
            </w:r>
          </w:p>
        </w:tc>
      </w:tr>
      <w:tr w:rsidR="00E33F82" w:rsidRPr="002520EE" w14:paraId="66131299" w14:textId="77777777" w:rsidTr="00EC7DDF">
        <w:trPr>
          <w:trHeight w:val="283"/>
          <w:jc w:val="center"/>
        </w:trPr>
        <w:tc>
          <w:tcPr>
            <w:tcW w:w="3513" w:type="dxa"/>
            <w:vAlign w:val="center"/>
            <w:hideMark/>
          </w:tcPr>
          <w:p w14:paraId="6459F1DF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Anxiety (phobic or generalised)</w:t>
            </w:r>
          </w:p>
        </w:tc>
        <w:tc>
          <w:tcPr>
            <w:tcW w:w="748" w:type="dxa"/>
            <w:vAlign w:val="center"/>
          </w:tcPr>
          <w:p w14:paraId="5A54318E" w14:textId="1AC7160E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917" w:type="dxa"/>
            <w:vAlign w:val="center"/>
          </w:tcPr>
          <w:p w14:paraId="69A0F477" w14:textId="788F9365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12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%)</w:t>
            </w:r>
          </w:p>
        </w:tc>
        <w:tc>
          <w:tcPr>
            <w:tcW w:w="622" w:type="dxa"/>
            <w:vAlign w:val="center"/>
          </w:tcPr>
          <w:p w14:paraId="3EAF4BCF" w14:textId="3A1014A9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920" w:type="dxa"/>
            <w:vAlign w:val="center"/>
          </w:tcPr>
          <w:p w14:paraId="5ECF6E1E" w14:textId="75AC73D5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7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650" w:type="dxa"/>
            <w:vAlign w:val="center"/>
          </w:tcPr>
          <w:p w14:paraId="11BBE6FD" w14:textId="1747D270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920" w:type="dxa"/>
            <w:vAlign w:val="center"/>
          </w:tcPr>
          <w:p w14:paraId="56C05C86" w14:textId="27F16C76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6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720" w:type="dxa"/>
            <w:vAlign w:val="center"/>
          </w:tcPr>
          <w:p w14:paraId="2CAA628A" w14:textId="279449A4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7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879" w:type="dxa"/>
            <w:vAlign w:val="center"/>
          </w:tcPr>
          <w:p w14:paraId="1F930427" w14:textId="04DD821B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21</w:t>
            </w:r>
          </w:p>
        </w:tc>
      </w:tr>
      <w:tr w:rsidR="00E33F82" w:rsidRPr="002520EE" w14:paraId="07AD46B1" w14:textId="77777777" w:rsidTr="00EC7DDF">
        <w:trPr>
          <w:trHeight w:val="283"/>
          <w:jc w:val="center"/>
        </w:trPr>
        <w:tc>
          <w:tcPr>
            <w:tcW w:w="3513" w:type="dxa"/>
            <w:vAlign w:val="center"/>
            <w:hideMark/>
          </w:tcPr>
          <w:p w14:paraId="04BD6DE6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Autism Spectrum Disorder</w:t>
            </w:r>
          </w:p>
        </w:tc>
        <w:tc>
          <w:tcPr>
            <w:tcW w:w="748" w:type="dxa"/>
            <w:tcBorders>
              <w:bottom w:val="nil"/>
            </w:tcBorders>
            <w:vAlign w:val="center"/>
          </w:tcPr>
          <w:p w14:paraId="7CAD7887" w14:textId="06FF3135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91</w:t>
            </w:r>
          </w:p>
        </w:tc>
        <w:tc>
          <w:tcPr>
            <w:tcW w:w="917" w:type="dxa"/>
            <w:tcBorders>
              <w:bottom w:val="nil"/>
            </w:tcBorders>
            <w:vAlign w:val="center"/>
          </w:tcPr>
          <w:p w14:paraId="722DBCC2" w14:textId="46242EEA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17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622" w:type="dxa"/>
            <w:tcBorders>
              <w:bottom w:val="nil"/>
            </w:tcBorders>
            <w:vAlign w:val="center"/>
          </w:tcPr>
          <w:p w14:paraId="29A6AC26" w14:textId="0D852816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920" w:type="dxa"/>
            <w:vAlign w:val="center"/>
          </w:tcPr>
          <w:p w14:paraId="5FAF651F" w14:textId="33562F01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3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650" w:type="dxa"/>
            <w:vAlign w:val="center"/>
          </w:tcPr>
          <w:p w14:paraId="59163A35" w14:textId="709E1825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920" w:type="dxa"/>
            <w:vAlign w:val="center"/>
          </w:tcPr>
          <w:p w14:paraId="66C73FD5" w14:textId="5BC71399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0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720" w:type="dxa"/>
            <w:vAlign w:val="center"/>
          </w:tcPr>
          <w:p w14:paraId="04E8CBF6" w14:textId="7DC16278" w:rsidR="007F1B0A" w:rsidRPr="002520EE" w:rsidRDefault="007F33F1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879" w:type="dxa"/>
            <w:vAlign w:val="center"/>
          </w:tcPr>
          <w:p w14:paraId="71E56053" w14:textId="2EF583D3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03</w:t>
            </w:r>
          </w:p>
        </w:tc>
      </w:tr>
      <w:tr w:rsidR="00E33F82" w:rsidRPr="002520EE" w14:paraId="5E03874D" w14:textId="77777777" w:rsidTr="00EC7DDF">
        <w:trPr>
          <w:trHeight w:val="283"/>
          <w:jc w:val="center"/>
        </w:trPr>
        <w:tc>
          <w:tcPr>
            <w:tcW w:w="3513" w:type="dxa"/>
            <w:vAlign w:val="center"/>
          </w:tcPr>
          <w:p w14:paraId="1D7DB591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Self-harm (intentional or unspecified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14:paraId="17144F90" w14:textId="75749222" w:rsidR="007F1B0A" w:rsidRPr="002520EE" w:rsidRDefault="007F1B0A" w:rsidP="007F1B0A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7AAB372A" w14:textId="6D9E53F7" w:rsidR="007F1B0A" w:rsidRPr="002520EE" w:rsidRDefault="007F1B0A" w:rsidP="007F1B0A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1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vAlign w:val="center"/>
          </w:tcPr>
          <w:p w14:paraId="2222459A" w14:textId="00569B8F" w:rsidR="007F1B0A" w:rsidRPr="002520EE" w:rsidRDefault="007F1B0A" w:rsidP="008C08A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20" w:type="dxa"/>
            <w:vAlign w:val="center"/>
          </w:tcPr>
          <w:p w14:paraId="15704F01" w14:textId="493EB1C3" w:rsidR="007F1B0A" w:rsidRPr="002520EE" w:rsidRDefault="008C08A6" w:rsidP="008C08A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  <w:tc>
          <w:tcPr>
            <w:tcW w:w="650" w:type="dxa"/>
            <w:vAlign w:val="center"/>
          </w:tcPr>
          <w:p w14:paraId="1AB36BB4" w14:textId="0E8A028F" w:rsidR="007F1B0A" w:rsidRPr="002520EE" w:rsidRDefault="007F1B0A" w:rsidP="008C08A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20" w:type="dxa"/>
            <w:vAlign w:val="center"/>
          </w:tcPr>
          <w:p w14:paraId="10939FE0" w14:textId="12BF1F5A" w:rsidR="007F1B0A" w:rsidRPr="002520EE" w:rsidRDefault="008C08A6" w:rsidP="008C08A6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%)</w:t>
            </w:r>
          </w:p>
        </w:tc>
        <w:tc>
          <w:tcPr>
            <w:tcW w:w="720" w:type="dxa"/>
            <w:vAlign w:val="center"/>
          </w:tcPr>
          <w:p w14:paraId="0A6904EF" w14:textId="4913B762" w:rsidR="007F1B0A" w:rsidRPr="002520EE" w:rsidRDefault="007F1B0A" w:rsidP="00EC7DD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879" w:type="dxa"/>
            <w:vAlign w:val="center"/>
          </w:tcPr>
          <w:p w14:paraId="79EEECE8" w14:textId="7F9790E9" w:rsidR="007F1B0A" w:rsidRPr="002520EE" w:rsidRDefault="007F1B0A" w:rsidP="00EC7DD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59</w:t>
            </w:r>
          </w:p>
        </w:tc>
      </w:tr>
      <w:tr w:rsidR="0049797E" w:rsidRPr="002520EE" w14:paraId="639BF3E3" w14:textId="77777777">
        <w:trPr>
          <w:trHeight w:val="283"/>
          <w:jc w:val="center"/>
        </w:trPr>
        <w:tc>
          <w:tcPr>
            <w:tcW w:w="35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6A7B1A" w14:textId="77777777" w:rsidR="0049797E" w:rsidRPr="002520EE" w:rsidRDefault="0049797E" w:rsidP="0049797E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/>
                <w:sz w:val="16"/>
                <w:szCs w:val="16"/>
                <w:lang w:val="en-GB"/>
              </w:rPr>
              <w:t>Female 4 to 11 years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7E10E499" w14:textId="34DBA033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,435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38015E07" w14:textId="2E0251DB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622" w:type="dxa"/>
            <w:tcBorders>
              <w:top w:val="single" w:sz="4" w:space="0" w:color="auto"/>
              <w:bottom w:val="nil"/>
            </w:tcBorders>
            <w:vAlign w:val="center"/>
          </w:tcPr>
          <w:p w14:paraId="2B8C02F8" w14:textId="65A4700C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34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vAlign w:val="center"/>
          </w:tcPr>
          <w:p w14:paraId="2780F442" w14:textId="2A0B0B49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</w:tcBorders>
            <w:vAlign w:val="center"/>
          </w:tcPr>
          <w:p w14:paraId="19139B87" w14:textId="5B85F96C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33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192746EB" w14:textId="70BEF653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12D86F07" w14:textId="68FCC3DD" w:rsidR="0049797E" w:rsidRPr="002520EE" w:rsidRDefault="0049797E" w:rsidP="0049797E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1428283A" w14:textId="43F2DCE9" w:rsidR="0049797E" w:rsidRPr="002520EE" w:rsidRDefault="0049797E" w:rsidP="0049797E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</w:tr>
      <w:tr w:rsidR="00E33F82" w:rsidRPr="002520EE" w14:paraId="185AD2BA" w14:textId="77777777" w:rsidTr="00EC7DDF">
        <w:trPr>
          <w:trHeight w:val="283"/>
          <w:jc w:val="center"/>
        </w:trPr>
        <w:tc>
          <w:tcPr>
            <w:tcW w:w="3513" w:type="dxa"/>
            <w:tcBorders>
              <w:top w:val="nil"/>
              <w:bottom w:val="nil"/>
            </w:tcBorders>
            <w:vAlign w:val="center"/>
            <w:hideMark/>
          </w:tcPr>
          <w:p w14:paraId="70E83BDB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ADHD</w:t>
            </w:r>
          </w:p>
        </w:tc>
        <w:tc>
          <w:tcPr>
            <w:tcW w:w="748" w:type="dxa"/>
            <w:vAlign w:val="center"/>
          </w:tcPr>
          <w:p w14:paraId="23F4BB41" w14:textId="0CB6F113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917" w:type="dxa"/>
            <w:vAlign w:val="center"/>
          </w:tcPr>
          <w:p w14:paraId="184D2C15" w14:textId="1DF74DAE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3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14:paraId="61D811D8" w14:textId="5002F00E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63A0EE47" w14:textId="4C685DC6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435F984A" w14:textId="5BF63EAF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2FE21307" w14:textId="397E5003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F00C957" w14:textId="7BE07B45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2C38C142" w14:textId="2BE49E51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901</w:t>
            </w:r>
          </w:p>
        </w:tc>
      </w:tr>
      <w:tr w:rsidR="00E33F82" w:rsidRPr="002520EE" w14:paraId="206E833A" w14:textId="77777777" w:rsidTr="00EC7DDF">
        <w:trPr>
          <w:trHeight w:val="283"/>
          <w:jc w:val="center"/>
        </w:trPr>
        <w:tc>
          <w:tcPr>
            <w:tcW w:w="3513" w:type="dxa"/>
            <w:tcBorders>
              <w:top w:val="nil"/>
              <w:bottom w:val="nil"/>
            </w:tcBorders>
            <w:vAlign w:val="center"/>
            <w:hideMark/>
          </w:tcPr>
          <w:p w14:paraId="6F52E390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Anxiety (phobic or generalised)</w:t>
            </w:r>
          </w:p>
        </w:tc>
        <w:tc>
          <w:tcPr>
            <w:tcW w:w="748" w:type="dxa"/>
            <w:tcBorders>
              <w:bottom w:val="nil"/>
            </w:tcBorders>
            <w:vAlign w:val="center"/>
          </w:tcPr>
          <w:p w14:paraId="65C58706" w14:textId="5219563A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917" w:type="dxa"/>
            <w:tcBorders>
              <w:bottom w:val="nil"/>
            </w:tcBorders>
            <w:vAlign w:val="center"/>
          </w:tcPr>
          <w:p w14:paraId="59F0FBC7" w14:textId="466F60F3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3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8%)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14:paraId="2F1799B1" w14:textId="743715A7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0CF7F3DD" w14:textId="72926DE1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62ADB4D6" w14:textId="0E894D88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1F530E59" w14:textId="4B2BD1A9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8%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05A347D" w14:textId="72C8E546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2F9C762E" w14:textId="388FEB0D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29</w:t>
            </w:r>
          </w:p>
        </w:tc>
      </w:tr>
      <w:tr w:rsidR="00E33F82" w:rsidRPr="002520EE" w14:paraId="6CBE981C" w14:textId="77777777" w:rsidTr="00EC7DDF">
        <w:trPr>
          <w:trHeight w:val="283"/>
          <w:jc w:val="center"/>
        </w:trPr>
        <w:tc>
          <w:tcPr>
            <w:tcW w:w="3513" w:type="dxa"/>
            <w:tcBorders>
              <w:top w:val="nil"/>
              <w:bottom w:val="nil"/>
            </w:tcBorders>
            <w:vAlign w:val="center"/>
            <w:hideMark/>
          </w:tcPr>
          <w:p w14:paraId="4AAD0A9B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Autism Spectrum Disorder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14:paraId="49F5CD26" w14:textId="7782B417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vAlign w:val="center"/>
          </w:tcPr>
          <w:p w14:paraId="6B7CC189" w14:textId="1F26B20C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2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vAlign w:val="center"/>
          </w:tcPr>
          <w:p w14:paraId="232AFA44" w14:textId="746B41B7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2C198DD2" w14:textId="6FE7F0EE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6BDACCEF" w14:textId="69015301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6B627E3D" w14:textId="5DCEA3EA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C91D8E8" w14:textId="6E6FCAC4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423B01BD" w14:textId="32A01CB6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904</w:t>
            </w:r>
          </w:p>
        </w:tc>
      </w:tr>
      <w:tr w:rsidR="0049797E" w:rsidRPr="002520EE" w14:paraId="475CAF8F" w14:textId="77777777">
        <w:trPr>
          <w:trHeight w:val="283"/>
          <w:jc w:val="center"/>
        </w:trPr>
        <w:tc>
          <w:tcPr>
            <w:tcW w:w="35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6DE4BF4" w14:textId="77777777" w:rsidR="0049797E" w:rsidRPr="002520EE" w:rsidRDefault="0049797E" w:rsidP="0049797E">
            <w:pPr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/>
                <w:sz w:val="16"/>
                <w:szCs w:val="16"/>
                <w:lang w:val="en-GB"/>
              </w:rPr>
              <w:t>Female 12 to 18 years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1CC9987F" w14:textId="0214F77E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7914AB20" w14:textId="5985A018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622" w:type="dxa"/>
            <w:tcBorders>
              <w:top w:val="single" w:sz="4" w:space="0" w:color="auto"/>
              <w:bottom w:val="nil"/>
            </w:tcBorders>
            <w:vAlign w:val="center"/>
          </w:tcPr>
          <w:p w14:paraId="494CC727" w14:textId="7C9F389E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89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vAlign w:val="center"/>
          </w:tcPr>
          <w:p w14:paraId="28F5E283" w14:textId="04BCC95D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</w:tcBorders>
            <w:vAlign w:val="center"/>
          </w:tcPr>
          <w:p w14:paraId="6925DB18" w14:textId="1609DC12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28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7BFF870A" w14:textId="741E9437" w:rsidR="0049797E" w:rsidRPr="002520EE" w:rsidRDefault="0049797E" w:rsidP="0049797E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14EC8777" w14:textId="54290A20" w:rsidR="0049797E" w:rsidRPr="002520EE" w:rsidRDefault="0049797E" w:rsidP="0049797E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5115AB62" w14:textId="4576491D" w:rsidR="0049797E" w:rsidRPr="002520EE" w:rsidRDefault="0049797E" w:rsidP="0049797E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bCs/>
                <w:sz w:val="16"/>
                <w:szCs w:val="16"/>
                <w:lang w:val="en-GB"/>
              </w:rPr>
              <w:t>ꞏꞏ</w:t>
            </w:r>
          </w:p>
        </w:tc>
      </w:tr>
      <w:tr w:rsidR="00E33F82" w:rsidRPr="002520EE" w14:paraId="5565BD05" w14:textId="77777777" w:rsidTr="00EC7DDF">
        <w:trPr>
          <w:trHeight w:val="283"/>
          <w:jc w:val="center"/>
        </w:trPr>
        <w:tc>
          <w:tcPr>
            <w:tcW w:w="3513" w:type="dxa"/>
            <w:tcBorders>
              <w:top w:val="nil"/>
              <w:bottom w:val="nil"/>
            </w:tcBorders>
            <w:vAlign w:val="center"/>
            <w:hideMark/>
          </w:tcPr>
          <w:p w14:paraId="49C7DC70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ADHD</w:t>
            </w:r>
          </w:p>
        </w:tc>
        <w:tc>
          <w:tcPr>
            <w:tcW w:w="748" w:type="dxa"/>
            <w:vAlign w:val="center"/>
          </w:tcPr>
          <w:p w14:paraId="126E52C7" w14:textId="796750D8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917" w:type="dxa"/>
            <w:vAlign w:val="center"/>
          </w:tcPr>
          <w:p w14:paraId="13608636" w14:textId="441FFA6E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6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%)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14:paraId="0BE89A7F" w14:textId="764BBA13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79099111" w14:textId="6B9DB1FB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1C3E7BA2" w14:textId="32CF81E3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7F0F3601" w14:textId="78F64D89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597B5E2" w14:textId="3094E596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6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282959C6" w14:textId="208594E4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41</w:t>
            </w:r>
          </w:p>
        </w:tc>
      </w:tr>
      <w:tr w:rsidR="00E33F82" w:rsidRPr="002520EE" w14:paraId="55713864" w14:textId="77777777" w:rsidTr="00EC7DDF">
        <w:trPr>
          <w:trHeight w:val="283"/>
          <w:jc w:val="center"/>
        </w:trPr>
        <w:tc>
          <w:tcPr>
            <w:tcW w:w="3513" w:type="dxa"/>
            <w:tcBorders>
              <w:top w:val="nil"/>
              <w:bottom w:val="nil"/>
            </w:tcBorders>
            <w:vAlign w:val="center"/>
            <w:hideMark/>
          </w:tcPr>
          <w:p w14:paraId="3B115C95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Anxiety (phobic or generalised)</w:t>
            </w:r>
          </w:p>
        </w:tc>
        <w:tc>
          <w:tcPr>
            <w:tcW w:w="748" w:type="dxa"/>
            <w:vAlign w:val="center"/>
          </w:tcPr>
          <w:p w14:paraId="025476ED" w14:textId="00253555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917" w:type="dxa"/>
            <w:vAlign w:val="center"/>
          </w:tcPr>
          <w:p w14:paraId="24198BF5" w14:textId="07518CCF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17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14:paraId="5278248D" w14:textId="3BB7D3C3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031B08F4" w14:textId="5D76B122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4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251A7F71" w14:textId="55702ABA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79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3F332F0A" w14:textId="2D1DE411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8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9A06788" w14:textId="529E1CBC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9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09B08F2C" w14:textId="10844E29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&lt;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01</w:t>
            </w:r>
          </w:p>
        </w:tc>
      </w:tr>
      <w:tr w:rsidR="00E33F82" w:rsidRPr="002520EE" w14:paraId="0C1AB3F8" w14:textId="77777777" w:rsidTr="00EC7DDF">
        <w:trPr>
          <w:trHeight w:val="283"/>
          <w:jc w:val="center"/>
        </w:trPr>
        <w:tc>
          <w:tcPr>
            <w:tcW w:w="3513" w:type="dxa"/>
            <w:tcBorders>
              <w:top w:val="nil"/>
              <w:bottom w:val="nil"/>
            </w:tcBorders>
            <w:vAlign w:val="center"/>
            <w:hideMark/>
          </w:tcPr>
          <w:p w14:paraId="738D3103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Autism Spectrum Disorder</w:t>
            </w:r>
          </w:p>
        </w:tc>
        <w:tc>
          <w:tcPr>
            <w:tcW w:w="748" w:type="dxa"/>
            <w:vAlign w:val="center"/>
          </w:tcPr>
          <w:p w14:paraId="11F2585B" w14:textId="58B4B439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917" w:type="dxa"/>
            <w:vAlign w:val="center"/>
          </w:tcPr>
          <w:p w14:paraId="0A9E3462" w14:textId="15EAB3A2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6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8%)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14:paraId="2D4FB11B" w14:textId="2D0B3173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724C437A" w14:textId="7E707568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31192148" w14:textId="748F167F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72C5A224" w14:textId="49B31B0E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8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2EA44FA" w14:textId="62E32C3F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1064F514" w14:textId="71F75527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472</w:t>
            </w:r>
          </w:p>
        </w:tc>
      </w:tr>
      <w:tr w:rsidR="00E33F82" w:rsidRPr="002520EE" w14:paraId="43CA74B5" w14:textId="77777777" w:rsidTr="00EC7DDF">
        <w:trPr>
          <w:trHeight w:val="283"/>
          <w:jc w:val="center"/>
        </w:trPr>
        <w:tc>
          <w:tcPr>
            <w:tcW w:w="3513" w:type="dxa"/>
            <w:tcBorders>
              <w:top w:val="nil"/>
              <w:bottom w:val="nil"/>
            </w:tcBorders>
            <w:vAlign w:val="center"/>
            <w:hideMark/>
          </w:tcPr>
          <w:p w14:paraId="7776F14E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748" w:type="dxa"/>
            <w:vAlign w:val="center"/>
          </w:tcPr>
          <w:p w14:paraId="13EBD9EF" w14:textId="7DAEE48C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17" w:type="dxa"/>
            <w:vAlign w:val="center"/>
          </w:tcPr>
          <w:p w14:paraId="291430BA" w14:textId="3AB75D20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4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14:paraId="1FC7B593" w14:textId="32E3E0E6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069E1EEC" w14:textId="69A9D3CA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69DA77CC" w14:textId="005CC381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7B1504EB" w14:textId="2A39E809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8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06AAC9F" w14:textId="09DB5ABC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8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476D3657" w14:textId="61E566C7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14</w:t>
            </w:r>
          </w:p>
        </w:tc>
      </w:tr>
      <w:tr w:rsidR="00E33F82" w:rsidRPr="002520EE" w14:paraId="0A1624D5" w14:textId="77777777" w:rsidTr="00EC7DDF">
        <w:trPr>
          <w:trHeight w:val="283"/>
          <w:jc w:val="center"/>
        </w:trPr>
        <w:tc>
          <w:tcPr>
            <w:tcW w:w="3513" w:type="dxa"/>
            <w:tcBorders>
              <w:top w:val="nil"/>
              <w:bottom w:val="nil"/>
            </w:tcBorders>
            <w:vAlign w:val="center"/>
            <w:hideMark/>
          </w:tcPr>
          <w:p w14:paraId="48EC1A12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Eating disorder</w:t>
            </w:r>
          </w:p>
        </w:tc>
        <w:tc>
          <w:tcPr>
            <w:tcW w:w="748" w:type="dxa"/>
            <w:vAlign w:val="center"/>
          </w:tcPr>
          <w:p w14:paraId="04DDB17E" w14:textId="6B14C18F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17" w:type="dxa"/>
            <w:vAlign w:val="center"/>
          </w:tcPr>
          <w:p w14:paraId="24B107F9" w14:textId="23DB8CA3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1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14:paraId="51571B95" w14:textId="1C9F2E1A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368B905B" w14:textId="2D4EB665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6F505A8A" w14:textId="0AF17CA6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232DD60A" w14:textId="1332585A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0791573" w14:textId="3C2D520B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3038B21F" w14:textId="7B3373D9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60</w:t>
            </w:r>
          </w:p>
        </w:tc>
      </w:tr>
      <w:tr w:rsidR="00E33F82" w:rsidRPr="002520EE" w14:paraId="04F5F1CC" w14:textId="77777777" w:rsidTr="00EC7DDF">
        <w:trPr>
          <w:trHeight w:val="283"/>
          <w:jc w:val="center"/>
        </w:trPr>
        <w:tc>
          <w:tcPr>
            <w:tcW w:w="35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8FC37E" w14:textId="77777777" w:rsidR="007F1B0A" w:rsidRPr="002520EE" w:rsidRDefault="007F1B0A" w:rsidP="00EC7DDF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Self-harm (intentional or unspecified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64A1246F" w14:textId="7541650D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3C4B7085" w14:textId="401AAD05" w:rsidR="007F1B0A" w:rsidRPr="002520EE" w:rsidRDefault="007F1B0A" w:rsidP="007F1B0A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5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vAlign w:val="center"/>
          </w:tcPr>
          <w:p w14:paraId="084BDF45" w14:textId="28137248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vAlign w:val="center"/>
          </w:tcPr>
          <w:p w14:paraId="35287D8D" w14:textId="0DB0E61F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8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  <w:vAlign w:val="center"/>
          </w:tcPr>
          <w:p w14:paraId="3848F7C2" w14:textId="1EB1B83C" w:rsidR="007F1B0A" w:rsidRPr="002520EE" w:rsidRDefault="007F1B0A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vAlign w:val="center"/>
          </w:tcPr>
          <w:p w14:paraId="6D655EE4" w14:textId="764CFCEF" w:rsidR="007F1B0A" w:rsidRPr="002520EE" w:rsidRDefault="008C08A6" w:rsidP="008C08A6">
            <w:pPr>
              <w:jc w:val="right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(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9</w:t>
            </w:r>
            <w:r w:rsidR="003C2E94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ꞏ</w:t>
            </w:r>
            <w:r w:rsidR="007F1B0A" w:rsidRPr="002520EE">
              <w:rPr>
                <w:rFonts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64F63468" w14:textId="7622B4BD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88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5445630E" w14:textId="43B7709E" w:rsidR="007F1B0A" w:rsidRPr="002520EE" w:rsidRDefault="007F1B0A" w:rsidP="00EC7DDF">
            <w:pPr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53</w:t>
            </w:r>
          </w:p>
        </w:tc>
      </w:tr>
    </w:tbl>
    <w:p w14:paraId="595841D4" w14:textId="20173E55" w:rsidR="007E2390" w:rsidRPr="00CC1C5E" w:rsidRDefault="007E2390" w:rsidP="003C6FCB">
      <w:pPr>
        <w:rPr>
          <w:rFonts w:cs="Times New Roman"/>
          <w:szCs w:val="20"/>
        </w:rPr>
      </w:pPr>
      <w:r w:rsidRPr="00CC1C5E">
        <w:rPr>
          <w:rFonts w:cs="Times New Roman"/>
          <w:szCs w:val="20"/>
        </w:rPr>
        <w:br w:type="page"/>
      </w:r>
    </w:p>
    <w:p w14:paraId="09655BF8" w14:textId="5E2F8047" w:rsidR="007E2390" w:rsidRPr="00CC1C5E" w:rsidRDefault="007E2390" w:rsidP="006B0EC9">
      <w:pPr>
        <w:pStyle w:val="Heading1"/>
        <w:rPr>
          <w:rFonts w:cs="Times New Roman"/>
        </w:rPr>
      </w:pPr>
      <w:bookmarkStart w:id="2" w:name="_Toc121315547"/>
      <w:r w:rsidRPr="5B2D5836">
        <w:rPr>
          <w:rFonts w:cs="Times New Roman"/>
        </w:rPr>
        <w:lastRenderedPageBreak/>
        <w:t xml:space="preserve">Supplementary Table </w:t>
      </w:r>
      <w:r w:rsidR="00B13A8D" w:rsidRPr="5B2D5836">
        <w:rPr>
          <w:rFonts w:cs="Times New Roman"/>
        </w:rPr>
        <w:t>3</w:t>
      </w:r>
      <w:r w:rsidRPr="5B2D5836">
        <w:rPr>
          <w:rFonts w:cs="Times New Roman"/>
        </w:rPr>
        <w:t xml:space="preserve">. Annual incidence </w:t>
      </w:r>
      <w:r w:rsidR="6C373EF3" w:rsidRPr="5B2D5836">
        <w:rPr>
          <w:rFonts w:cs="Times New Roman"/>
        </w:rPr>
        <w:t xml:space="preserve">rates </w:t>
      </w:r>
      <w:r w:rsidRPr="5B2D5836">
        <w:rPr>
          <w:rFonts w:cs="Times New Roman"/>
        </w:rPr>
        <w:t>of tic</w:t>
      </w:r>
      <w:r w:rsidR="00C4676C" w:rsidRPr="5B2D5836">
        <w:rPr>
          <w:rFonts w:cs="Times New Roman"/>
        </w:rPr>
        <w:t xml:space="preserve">s </w:t>
      </w:r>
      <w:r w:rsidR="005F1349" w:rsidRPr="5B2D5836">
        <w:rPr>
          <w:rFonts w:cs="Times New Roman"/>
        </w:rPr>
        <w:t>per 10,000</w:t>
      </w:r>
      <w:r w:rsidR="005F1349">
        <w:rPr>
          <w:rFonts w:cs="Times New Roman"/>
        </w:rPr>
        <w:t xml:space="preserve"> person-years</w:t>
      </w:r>
      <w:r w:rsidR="005F1349" w:rsidRPr="5B2D5836">
        <w:rPr>
          <w:rFonts w:cs="Times New Roman"/>
        </w:rPr>
        <w:t xml:space="preserve"> </w:t>
      </w:r>
      <w:r w:rsidR="00C4676C" w:rsidRPr="5B2D5836">
        <w:rPr>
          <w:rFonts w:cs="Times New Roman"/>
        </w:rPr>
        <w:t>by age and sex, 2015 to 2021</w:t>
      </w:r>
      <w:bookmarkEnd w:id="2"/>
    </w:p>
    <w:tbl>
      <w:tblPr>
        <w:tblStyle w:val="TableGrid"/>
        <w:tblW w:w="0" w:type="auto"/>
        <w:jc w:val="center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1687"/>
        <w:gridCol w:w="1603"/>
        <w:gridCol w:w="1674"/>
        <w:gridCol w:w="1754"/>
      </w:tblGrid>
      <w:tr w:rsidR="00280E75" w:rsidRPr="002520EE" w14:paraId="231A7BFC" w14:textId="77777777" w:rsidTr="008C4889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61BECE" w14:textId="77777777" w:rsidR="00280E75" w:rsidRPr="00234E87" w:rsidRDefault="00280E75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FE1C39F" w14:textId="0EB304CB" w:rsidR="00280E75" w:rsidRPr="00234E87" w:rsidRDefault="006641B3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cs="Times New Roman"/>
                <w:b/>
                <w:bCs/>
                <w:sz w:val="16"/>
                <w:szCs w:val="16"/>
                <w:lang w:val="en-GB"/>
              </w:rPr>
              <w:t>Incidence rate</w:t>
            </w:r>
            <w:r w:rsidR="00280E75" w:rsidRPr="00234E87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(95% </w:t>
            </w:r>
            <w:r w:rsidRPr="00234E87">
              <w:rPr>
                <w:rFonts w:cs="Times New Roman"/>
                <w:b/>
                <w:bCs/>
                <w:sz w:val="16"/>
                <w:szCs w:val="16"/>
                <w:lang w:val="en-GB"/>
              </w:rPr>
              <w:t>confidence interval</w:t>
            </w:r>
            <w:r w:rsidR="00280E75" w:rsidRPr="00234E87">
              <w:rPr>
                <w:rFonts w:cs="Times New Roman"/>
                <w:b/>
                <w:bCs/>
                <w:sz w:val="16"/>
                <w:szCs w:val="16"/>
                <w:lang w:val="en-GB"/>
              </w:rPr>
              <w:t>) per 10,000 person-years</w:t>
            </w:r>
          </w:p>
        </w:tc>
      </w:tr>
      <w:tr w:rsidR="00280E75" w:rsidRPr="002520EE" w14:paraId="76D6C985" w14:textId="77777777" w:rsidTr="008C4889">
        <w:trPr>
          <w:trHeight w:val="28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13487D" w14:textId="77777777" w:rsidR="00280E75" w:rsidRPr="00234E87" w:rsidRDefault="00280E75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cs="Times New Roman"/>
                <w:b/>
                <w:bCs/>
                <w:sz w:val="16"/>
                <w:szCs w:val="16"/>
                <w:lang w:val="en-GB"/>
              </w:rPr>
              <w:t>Ye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D0CA5C" w14:textId="77777777" w:rsidR="00280E75" w:rsidRPr="00234E87" w:rsidRDefault="00280E75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cs="Times New Roman"/>
                <w:b/>
                <w:bCs/>
                <w:sz w:val="16"/>
                <w:szCs w:val="16"/>
                <w:lang w:val="en-GB"/>
              </w:rPr>
              <w:t>Males 4 to 11 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F01B4A" w14:textId="77777777" w:rsidR="00280E75" w:rsidRPr="00234E87" w:rsidRDefault="00280E75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cs="Times New Roman"/>
                <w:b/>
                <w:bCs/>
                <w:sz w:val="16"/>
                <w:szCs w:val="16"/>
                <w:lang w:val="en-GB"/>
              </w:rPr>
              <w:t>Males 12 to 18 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53C6FD" w14:textId="77777777" w:rsidR="00280E75" w:rsidRPr="00234E87" w:rsidRDefault="00280E75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cs="Times New Roman"/>
                <w:b/>
                <w:bCs/>
                <w:sz w:val="16"/>
                <w:szCs w:val="16"/>
                <w:lang w:val="en-GB"/>
              </w:rPr>
              <w:t>Females 4 to 11 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05C156" w14:textId="77777777" w:rsidR="00280E75" w:rsidRPr="00234E87" w:rsidRDefault="00280E75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cs="Times New Roman"/>
                <w:b/>
                <w:bCs/>
                <w:sz w:val="16"/>
                <w:szCs w:val="16"/>
                <w:lang w:val="en-GB"/>
              </w:rPr>
              <w:t>Females 12 to 18 years</w:t>
            </w:r>
          </w:p>
        </w:tc>
      </w:tr>
      <w:tr w:rsidR="00280E75" w:rsidRPr="002520EE" w14:paraId="269F5988" w14:textId="77777777" w:rsidTr="008C4889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8FDE5E2" w14:textId="77777777" w:rsidR="00280E75" w:rsidRPr="002520EE" w:rsidRDefault="00280E75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F68DE9A" w14:textId="342E7D89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23 (11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7 to 1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08911" w14:textId="446F4D5A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86 (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2 to 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74A30" w14:textId="15600050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75 (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21 to 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5D453" w14:textId="2E48B15F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27 (1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84 to 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80)</w:t>
            </w:r>
          </w:p>
        </w:tc>
      </w:tr>
      <w:tr w:rsidR="00280E75" w:rsidRPr="002520EE" w14:paraId="58319DD6" w14:textId="77777777" w:rsidTr="008C4889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A3A8707" w14:textId="77777777" w:rsidR="00280E75" w:rsidRPr="002520EE" w:rsidRDefault="00280E75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25B0277" w14:textId="3FD1BC1C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3 (1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25 to 1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7A70CA" w14:textId="37C323CA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1 (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56 to 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5BBE4" w14:textId="7AD17800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2 (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47 to 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5F0BF" w14:textId="75AF3B8C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68 (1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2 to 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3)</w:t>
            </w:r>
          </w:p>
        </w:tc>
      </w:tr>
      <w:tr w:rsidR="00280E75" w:rsidRPr="002520EE" w14:paraId="6F6C93DD" w14:textId="77777777" w:rsidTr="008C4889">
        <w:trPr>
          <w:trHeight w:val="283"/>
          <w:jc w:val="center"/>
        </w:trPr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0280FB67" w14:textId="77777777" w:rsidR="00280E75" w:rsidRPr="002520EE" w:rsidRDefault="00280E75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29395E09" w14:textId="3C1D4E59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58 (1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69 to 1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54)</w:t>
            </w:r>
          </w:p>
        </w:tc>
        <w:tc>
          <w:tcPr>
            <w:tcW w:w="0" w:type="auto"/>
            <w:tcBorders>
              <w:top w:val="nil"/>
            </w:tcBorders>
          </w:tcPr>
          <w:p w14:paraId="18D93AEB" w14:textId="4AD73585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61 (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3 to 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27)</w:t>
            </w:r>
          </w:p>
        </w:tc>
        <w:tc>
          <w:tcPr>
            <w:tcW w:w="0" w:type="auto"/>
            <w:tcBorders>
              <w:top w:val="nil"/>
            </w:tcBorders>
          </w:tcPr>
          <w:p w14:paraId="60B603F7" w14:textId="54FDD026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97 (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43 to 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57)</w:t>
            </w:r>
          </w:p>
        </w:tc>
        <w:tc>
          <w:tcPr>
            <w:tcW w:w="0" w:type="auto"/>
            <w:tcBorders>
              <w:top w:val="nil"/>
            </w:tcBorders>
          </w:tcPr>
          <w:p w14:paraId="41C2F638" w14:textId="781EFA39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5 (1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76 to 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64)</w:t>
            </w:r>
          </w:p>
        </w:tc>
      </w:tr>
      <w:tr w:rsidR="00280E75" w:rsidRPr="002520EE" w14:paraId="0D60FF10" w14:textId="77777777" w:rsidTr="008C4889">
        <w:trPr>
          <w:trHeight w:val="283"/>
          <w:jc w:val="center"/>
        </w:trPr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3371771A" w14:textId="77777777" w:rsidR="00280E75" w:rsidRPr="002520EE" w:rsidRDefault="00280E75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22F2F6FD" w14:textId="4AC3E9A4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92 (1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3 to 1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88)</w:t>
            </w:r>
          </w:p>
        </w:tc>
        <w:tc>
          <w:tcPr>
            <w:tcW w:w="0" w:type="auto"/>
            <w:tcBorders>
              <w:top w:val="nil"/>
            </w:tcBorders>
          </w:tcPr>
          <w:p w14:paraId="5DFA19E1" w14:textId="1278A44F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2 (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71 to 6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1)</w:t>
            </w:r>
          </w:p>
        </w:tc>
        <w:tc>
          <w:tcPr>
            <w:tcW w:w="0" w:type="auto"/>
            <w:tcBorders>
              <w:top w:val="nil"/>
            </w:tcBorders>
          </w:tcPr>
          <w:p w14:paraId="5EBFC200" w14:textId="3606054D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21 (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67 to 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83)</w:t>
            </w:r>
          </w:p>
        </w:tc>
        <w:tc>
          <w:tcPr>
            <w:tcW w:w="0" w:type="auto"/>
            <w:tcBorders>
              <w:top w:val="nil"/>
            </w:tcBorders>
          </w:tcPr>
          <w:p w14:paraId="7D825E1A" w14:textId="1ED23F2E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85 (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40 to 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9)</w:t>
            </w:r>
          </w:p>
        </w:tc>
      </w:tr>
      <w:tr w:rsidR="00280E75" w:rsidRPr="002520EE" w14:paraId="2BCA346A" w14:textId="77777777" w:rsidTr="008C4889">
        <w:trPr>
          <w:trHeight w:val="283"/>
          <w:jc w:val="center"/>
        </w:trPr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5D25C6C7" w14:textId="77777777" w:rsidR="00280E75" w:rsidRPr="002520EE" w:rsidRDefault="00280E75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D47A274" w14:textId="326FB9EA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87 (1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98 to 1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83)</w:t>
            </w:r>
          </w:p>
        </w:tc>
        <w:tc>
          <w:tcPr>
            <w:tcW w:w="0" w:type="auto"/>
            <w:tcBorders>
              <w:top w:val="nil"/>
            </w:tcBorders>
          </w:tcPr>
          <w:p w14:paraId="102FEDAC" w14:textId="2E29AD52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7 (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48 to 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74)</w:t>
            </w:r>
          </w:p>
        </w:tc>
        <w:tc>
          <w:tcPr>
            <w:tcW w:w="0" w:type="auto"/>
            <w:tcBorders>
              <w:top w:val="nil"/>
            </w:tcBorders>
          </w:tcPr>
          <w:p w14:paraId="19BD956F" w14:textId="367015D6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70 (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8 to 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29)</w:t>
            </w:r>
          </w:p>
        </w:tc>
        <w:tc>
          <w:tcPr>
            <w:tcW w:w="0" w:type="auto"/>
            <w:tcBorders>
              <w:top w:val="nil"/>
            </w:tcBorders>
          </w:tcPr>
          <w:p w14:paraId="191A94C6" w14:textId="0299783E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41 (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92 to 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99)</w:t>
            </w:r>
          </w:p>
        </w:tc>
      </w:tr>
      <w:tr w:rsidR="00280E75" w:rsidRPr="002520EE" w14:paraId="17C3608B" w14:textId="77777777" w:rsidTr="008C4889">
        <w:trPr>
          <w:trHeight w:val="283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0749A11A" w14:textId="77777777" w:rsidR="00280E75" w:rsidRPr="002520EE" w:rsidRDefault="00280E75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20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B606B6" w14:textId="736E723A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9 (1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1 to 1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0" w:type="auto"/>
          </w:tcPr>
          <w:p w14:paraId="182C4AAA" w14:textId="37C9560E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68 (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2 to 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2)</w:t>
            </w:r>
          </w:p>
        </w:tc>
        <w:tc>
          <w:tcPr>
            <w:tcW w:w="0" w:type="auto"/>
          </w:tcPr>
          <w:p w14:paraId="7639075D" w14:textId="2BFD4C15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72 (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4 to 6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7)</w:t>
            </w:r>
          </w:p>
        </w:tc>
        <w:tc>
          <w:tcPr>
            <w:tcW w:w="0" w:type="auto"/>
          </w:tcPr>
          <w:p w14:paraId="04DC700D" w14:textId="1A460EF6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0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2 (9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45 to 11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28)</w:t>
            </w:r>
          </w:p>
        </w:tc>
      </w:tr>
      <w:tr w:rsidR="00280E75" w:rsidRPr="002520EE" w14:paraId="562B4C52" w14:textId="77777777" w:rsidTr="008C4889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D5B625A" w14:textId="77777777" w:rsidR="00280E75" w:rsidRPr="002520EE" w:rsidRDefault="00280E75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D8F6D3" w14:textId="5E71C4C9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9 (1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3 to 16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0" w:type="auto"/>
          </w:tcPr>
          <w:p w14:paraId="1F81FE95" w14:textId="75952F8D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6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6 (5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51 to 6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88)</w:t>
            </w:r>
          </w:p>
        </w:tc>
        <w:tc>
          <w:tcPr>
            <w:tcW w:w="0" w:type="auto"/>
          </w:tcPr>
          <w:p w14:paraId="59104C68" w14:textId="3922DA9A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7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59 (6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91 to 8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34)</w:t>
            </w:r>
          </w:p>
        </w:tc>
        <w:tc>
          <w:tcPr>
            <w:tcW w:w="0" w:type="auto"/>
          </w:tcPr>
          <w:p w14:paraId="6150070C" w14:textId="0235782D" w:rsidR="00280E75" w:rsidRPr="002520EE" w:rsidRDefault="00280E75">
            <w:pPr>
              <w:jc w:val="right"/>
              <w:rPr>
                <w:rFonts w:cs="Times New Roman"/>
                <w:sz w:val="16"/>
                <w:szCs w:val="16"/>
                <w:lang w:val="en-GB"/>
              </w:rPr>
            </w:pPr>
            <w:r w:rsidRPr="002520EE">
              <w:rPr>
                <w:rFonts w:cs="Times New Roman"/>
                <w:sz w:val="16"/>
                <w:szCs w:val="16"/>
                <w:lang w:val="en-GB"/>
              </w:rPr>
              <w:t>13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7 (12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09 to 14</w:t>
            </w:r>
            <w:r w:rsidR="003C2E94" w:rsidRPr="002520EE">
              <w:rPr>
                <w:rFonts w:cs="Times New Roman"/>
                <w:sz w:val="16"/>
                <w:szCs w:val="16"/>
                <w:lang w:val="en-GB"/>
              </w:rPr>
              <w:t>ꞏ</w:t>
            </w:r>
            <w:r w:rsidRPr="002520EE">
              <w:rPr>
                <w:rFonts w:cs="Times New Roman"/>
                <w:sz w:val="16"/>
                <w:szCs w:val="16"/>
                <w:lang w:val="en-GB"/>
              </w:rPr>
              <w:t>14)</w:t>
            </w:r>
          </w:p>
        </w:tc>
      </w:tr>
    </w:tbl>
    <w:p w14:paraId="1D25F364" w14:textId="73920AE4" w:rsidR="00E20B96" w:rsidRPr="00CC1C5E" w:rsidRDefault="00E20B96">
      <w:pPr>
        <w:rPr>
          <w:rFonts w:cs="Times New Roman"/>
          <w:szCs w:val="20"/>
        </w:rPr>
      </w:pPr>
    </w:p>
    <w:p w14:paraId="44B8B7E7" w14:textId="77777777" w:rsidR="00E20B96" w:rsidRPr="00CC1C5E" w:rsidRDefault="00E20B96">
      <w:pPr>
        <w:rPr>
          <w:rFonts w:cs="Times New Roman"/>
          <w:szCs w:val="20"/>
        </w:rPr>
      </w:pPr>
      <w:r w:rsidRPr="00CC1C5E">
        <w:rPr>
          <w:rFonts w:cs="Times New Roman"/>
          <w:szCs w:val="20"/>
        </w:rPr>
        <w:br w:type="page"/>
      </w:r>
    </w:p>
    <w:p w14:paraId="671DEB64" w14:textId="1C7D4849" w:rsidR="00EC2588" w:rsidRPr="00CC1C5E" w:rsidRDefault="00E20B96" w:rsidP="00024D6B">
      <w:pPr>
        <w:pStyle w:val="Heading1"/>
        <w:rPr>
          <w:rFonts w:cs="Times New Roman"/>
          <w:szCs w:val="20"/>
        </w:rPr>
      </w:pPr>
      <w:bookmarkStart w:id="3" w:name="_Toc121315548"/>
      <w:r w:rsidRPr="00CC1C5E">
        <w:rPr>
          <w:rFonts w:cs="Times New Roman"/>
          <w:szCs w:val="20"/>
        </w:rPr>
        <w:lastRenderedPageBreak/>
        <w:t xml:space="preserve">Supplementary Table </w:t>
      </w:r>
      <w:r w:rsidR="00B13A8D" w:rsidRPr="00CC1C5E">
        <w:rPr>
          <w:rFonts w:cs="Times New Roman"/>
          <w:szCs w:val="20"/>
        </w:rPr>
        <w:t>4</w:t>
      </w:r>
      <w:r w:rsidRPr="00CC1C5E">
        <w:rPr>
          <w:rFonts w:cs="Times New Roman"/>
          <w:szCs w:val="20"/>
        </w:rPr>
        <w:t>.</w:t>
      </w:r>
      <w:r w:rsidR="003E3852" w:rsidRPr="00CC1C5E">
        <w:rPr>
          <w:rFonts w:cs="Times New Roman"/>
          <w:szCs w:val="20"/>
        </w:rPr>
        <w:t xml:space="preserve">  </w:t>
      </w:r>
      <w:r w:rsidR="007A2B42" w:rsidRPr="00CC1C5E">
        <w:rPr>
          <w:rFonts w:cs="Times New Roman"/>
          <w:szCs w:val="20"/>
        </w:rPr>
        <w:t xml:space="preserve">Negative binomial </w:t>
      </w:r>
      <w:r w:rsidR="00F74EBC" w:rsidRPr="00CC1C5E">
        <w:rPr>
          <w:rFonts w:cs="Times New Roman"/>
          <w:szCs w:val="20"/>
        </w:rPr>
        <w:t>regression</w:t>
      </w:r>
      <w:r w:rsidR="003E3852" w:rsidRPr="00CC1C5E">
        <w:rPr>
          <w:rFonts w:cs="Times New Roman"/>
          <w:szCs w:val="20"/>
        </w:rPr>
        <w:t xml:space="preserve"> </w:t>
      </w:r>
      <w:r w:rsidR="004B70E8" w:rsidRPr="00CC1C5E">
        <w:rPr>
          <w:rFonts w:cs="Times New Roman"/>
          <w:szCs w:val="20"/>
        </w:rPr>
        <w:t>comparing the incidence of tics</w:t>
      </w:r>
      <w:r w:rsidR="002B60BF" w:rsidRPr="00CC1C5E">
        <w:rPr>
          <w:rFonts w:cs="Times New Roman"/>
          <w:szCs w:val="20"/>
        </w:rPr>
        <w:t xml:space="preserve"> between time periods and age-sex groups,</w:t>
      </w:r>
      <w:r w:rsidR="004B70E8" w:rsidRPr="00CC1C5E">
        <w:rPr>
          <w:rFonts w:cs="Times New Roman"/>
          <w:szCs w:val="20"/>
        </w:rPr>
        <w:t xml:space="preserve"> </w:t>
      </w:r>
      <w:r w:rsidR="003E3852" w:rsidRPr="00CC1C5E">
        <w:rPr>
          <w:rFonts w:cs="Times New Roman"/>
          <w:szCs w:val="20"/>
        </w:rPr>
        <w:t xml:space="preserve">including </w:t>
      </w:r>
      <w:r w:rsidR="002B60BF" w:rsidRPr="00CC1C5E">
        <w:rPr>
          <w:rFonts w:cs="Times New Roman"/>
          <w:szCs w:val="20"/>
        </w:rPr>
        <w:t xml:space="preserve">an </w:t>
      </w:r>
      <w:r w:rsidR="003E3852" w:rsidRPr="00CC1C5E">
        <w:rPr>
          <w:rFonts w:cs="Times New Roman"/>
          <w:szCs w:val="20"/>
        </w:rPr>
        <w:t>interaction between time period and age-sex group</w:t>
      </w:r>
      <w:bookmarkEnd w:id="3"/>
    </w:p>
    <w:p w14:paraId="4F6CAC80" w14:textId="63E8B532" w:rsidR="009853EC" w:rsidRPr="00CC1C5E" w:rsidRDefault="009853EC" w:rsidP="007E5810">
      <w:pPr>
        <w:rPr>
          <w:rFonts w:cs="Times New Roman"/>
          <w:szCs w:val="20"/>
        </w:rPr>
      </w:pPr>
      <w:r w:rsidRPr="00CC1C5E">
        <w:rPr>
          <w:rFonts w:cs="Times New Roman"/>
          <w:szCs w:val="20"/>
        </w:rPr>
        <w:t>IRR Incidence rate ratio, CI confidence interval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625"/>
        <w:gridCol w:w="828"/>
        <w:gridCol w:w="1629"/>
        <w:gridCol w:w="760"/>
      </w:tblGrid>
      <w:tr w:rsidR="00EC2588" w:rsidRPr="00234E87" w14:paraId="05434782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bottom"/>
          </w:tcPr>
          <w:p w14:paraId="01DC3984" w14:textId="77777777" w:rsidR="00EC2588" w:rsidRPr="00234E87" w:rsidRDefault="00EC2588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14:paraId="78973CCA" w14:textId="77777777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RR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14:paraId="5D04084B" w14:textId="77777777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14:paraId="7EBF2033" w14:textId="77777777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EC2588" w:rsidRPr="00234E87" w14:paraId="4DB6BCF2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011AE6D3" w14:textId="77777777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-sex group</w:t>
            </w:r>
          </w:p>
        </w:tc>
        <w:tc>
          <w:tcPr>
            <w:tcW w:w="828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vAlign w:val="center"/>
          </w:tcPr>
          <w:p w14:paraId="0015E0A8" w14:textId="77777777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25842C1" w14:textId="77777777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F05D484" w14:textId="77777777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C2588" w:rsidRPr="00234E87" w14:paraId="6C2CFBAE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6674" w14:textId="77777777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4 to 11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6879" w14:textId="68A8DEDC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DF5F" w14:textId="466CF58E" w:rsidR="00EC2588" w:rsidRPr="00234E87" w:rsidRDefault="002F0E92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0B44" w14:textId="404557E6" w:rsidR="00EC2588" w:rsidRPr="00234E87" w:rsidRDefault="002F0E92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EC2588" w:rsidRPr="00234E87" w14:paraId="0EEFD534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2319" w14:textId="77777777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12 to 18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F2451" w14:textId="6BD9226F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D7A28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0EDAD" w14:textId="3026CD01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to 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CCCE" w14:textId="438C5257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1</w:t>
            </w:r>
          </w:p>
        </w:tc>
      </w:tr>
      <w:tr w:rsidR="00EC2588" w:rsidRPr="00234E87" w14:paraId="46F4B9A9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2E19E" w14:textId="77777777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4 to 11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626F1" w14:textId="040ADF15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D7A28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BC65" w14:textId="301CEBB1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D7A28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86E85" w14:textId="5EF91E06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1</w:t>
            </w:r>
          </w:p>
        </w:tc>
      </w:tr>
      <w:tr w:rsidR="00EC2588" w:rsidRPr="00234E87" w14:paraId="38CDB1A6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35DF7" w14:textId="77777777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12 to 18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890D8" w14:textId="608AAE94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D7A28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96637" w14:textId="43585655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to 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1678B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32B38" w14:textId="3F1D9A85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1</w:t>
            </w:r>
          </w:p>
        </w:tc>
      </w:tr>
      <w:tr w:rsidR="00EC2588" w:rsidRPr="00234E87" w14:paraId="173C64E1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510E2" w14:textId="1CB454CB" w:rsidR="00EC2588" w:rsidRPr="00234E87" w:rsidRDefault="00631B45" w:rsidP="0049797E">
            <w:pPr>
              <w:pStyle w:val="Tabl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ime perio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974E" w14:textId="77777777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3FB6" w14:textId="77777777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01AE" w14:textId="77777777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F0E92" w:rsidRPr="00234E87" w14:paraId="1178EF37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B82D" w14:textId="77777777" w:rsidR="002F0E92" w:rsidRPr="00234E87" w:rsidRDefault="002F0E92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2015-2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3ECF" w14:textId="23649927" w:rsidR="002F0E92" w:rsidRPr="00234E87" w:rsidRDefault="002F0E92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6857" w14:textId="76DB972C" w:rsidR="002F0E92" w:rsidRPr="00234E87" w:rsidRDefault="002F0E92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939F" w14:textId="61437D60" w:rsidR="002F0E92" w:rsidRPr="00234E87" w:rsidRDefault="002F0E92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EC2588" w:rsidRPr="00234E87" w14:paraId="70ECB542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DCA26" w14:textId="77777777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2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10458" w14:textId="6A270C93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9D6E" w14:textId="0001DA7F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1678B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74F0E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4494D" w14:textId="305D9703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="008C24E6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</w:tr>
      <w:tr w:rsidR="00EC2588" w:rsidRPr="00234E87" w14:paraId="577094DE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29E36" w14:textId="77777777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2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C61CC" w14:textId="11771E7E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D7A28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0A354" w14:textId="2EC77E85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C3033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1C3033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6ADA7" w14:textId="364D79B3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</w:t>
            </w:r>
            <w:r w:rsidR="00C116B0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</w:tr>
      <w:tr w:rsidR="00EC2588" w:rsidRPr="00234E87" w14:paraId="65F95D1B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BE124" w14:textId="03630465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ge-sex group x </w:t>
            </w:r>
            <w:r w:rsidR="00631B45"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ime perio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E96A" w14:textId="77777777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37FC" w14:textId="77777777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AC64" w14:textId="77777777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9797E" w:rsidRPr="00234E87" w14:paraId="6C10CE9E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BA6A" w14:textId="77777777" w:rsidR="0049797E" w:rsidRPr="00234E87" w:rsidRDefault="0049797E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4 to 11 years x 2015-2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33AD" w14:textId="0F3353FF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2C0B" w14:textId="338759F7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84AD" w14:textId="3B0B0E0E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49797E" w:rsidRPr="00234E87" w14:paraId="7FD38F0D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6135" w14:textId="77777777" w:rsidR="0049797E" w:rsidRPr="00234E87" w:rsidRDefault="0049797E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4 to 11 years x 2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17FA" w14:textId="4A63E847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B6FA" w14:textId="6A931CFD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508A" w14:textId="32270BA0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49797E" w:rsidRPr="00234E87" w14:paraId="662222C0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EC84" w14:textId="77777777" w:rsidR="0049797E" w:rsidRPr="00234E87" w:rsidRDefault="0049797E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4 to 11 years x 2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7B76" w14:textId="32EBDE67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5349" w14:textId="28CC01F5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BCD5" w14:textId="1EF5B91E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49797E" w:rsidRPr="00234E87" w14:paraId="09142DF6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04C1" w14:textId="77777777" w:rsidR="0049797E" w:rsidRPr="00234E87" w:rsidRDefault="0049797E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12 to 18 years x 2015-2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3441" w14:textId="65DA9933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A124" w14:textId="3573EAFF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C1C3" w14:textId="53CB6C05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EC2588" w:rsidRPr="00234E87" w14:paraId="2D26BE31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3DADB" w14:textId="77777777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12 to 18 years x 2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FEF01" w14:textId="03165DF0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0E555" w14:textId="5542A982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 to 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7106F5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AE458" w14:textId="796DC620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C116B0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1</w:t>
            </w:r>
          </w:p>
        </w:tc>
      </w:tr>
      <w:tr w:rsidR="00EC2588" w:rsidRPr="00234E87" w14:paraId="2E5B0720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B1672" w14:textId="77777777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12 to 18 years x 2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F98B" w14:textId="0356BB08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D7A28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A1314" w14:textId="29B37673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B6FF2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="001B25F3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AA7FA" w14:textId="64D3E9E0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  <w:r w:rsidR="00C634A8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</w:t>
            </w:r>
          </w:p>
        </w:tc>
      </w:tr>
      <w:tr w:rsidR="0049797E" w:rsidRPr="00234E87" w14:paraId="2FEFDCEE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2047" w14:textId="77777777" w:rsidR="0049797E" w:rsidRPr="00234E87" w:rsidRDefault="0049797E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4 to 11 years x 2015-2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32D6" w14:textId="5639D16A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1D13" w14:textId="64281B2E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39DF" w14:textId="71A7AA05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EC2588" w:rsidRPr="00234E87" w14:paraId="7BFD7A03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B63CA" w14:textId="77777777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4 to 11 years x 2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0013F" w14:textId="0BA5BBAD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7E96" w14:textId="543AB424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B25F3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1B25F3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1433D" w14:textId="6B1DB353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634A8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5</w:t>
            </w:r>
          </w:p>
        </w:tc>
      </w:tr>
      <w:tr w:rsidR="00EC2588" w:rsidRPr="00234E87" w14:paraId="2CAA8187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EB2C9" w14:textId="77777777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4 to 11 years x 2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D9FDC" w14:textId="6D7566B8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D7A28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AA8C5" w14:textId="33057E8B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="00F11FE5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1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11FE5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94C22" w14:textId="27B92B92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1</w:t>
            </w:r>
          </w:p>
        </w:tc>
      </w:tr>
      <w:tr w:rsidR="0049797E" w:rsidRPr="00234E87" w14:paraId="4279692E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F555" w14:textId="77777777" w:rsidR="0049797E" w:rsidRPr="00234E87" w:rsidRDefault="0049797E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12 to 18 years x 2015-2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76D4" w14:textId="14F207CC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584A" w14:textId="58879C8B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EE57" w14:textId="658D704A" w:rsidR="0049797E" w:rsidRPr="00234E87" w:rsidRDefault="0049797E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EC2588" w:rsidRPr="00234E87" w14:paraId="26C25DE6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4E0ED" w14:textId="77777777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12 to 18 years x 2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5CE6D" w14:textId="4262841C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CD569" w14:textId="1338532C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="00F11FE5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4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="00452861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3DE42" w14:textId="1A783769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1</w:t>
            </w:r>
          </w:p>
        </w:tc>
      </w:tr>
      <w:tr w:rsidR="00EC2588" w:rsidRPr="00234E87" w14:paraId="121F33E4" w14:textId="77777777" w:rsidTr="00702559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904D1" w14:textId="77777777" w:rsidR="00EC2588" w:rsidRPr="00234E87" w:rsidRDefault="00EC2588" w:rsidP="0049797E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12 to 18 years x 20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A8B9C" w14:textId="72DB6AAA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CD7A28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AB6AB" w14:textId="6F11850A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D062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5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="00FD062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E6D2C" w14:textId="4B3A6260" w:rsidR="00EC2588" w:rsidRPr="00234E87" w:rsidRDefault="00EC2588" w:rsidP="00702559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</w:t>
            </w:r>
            <w:r w:rsidR="00F3470F"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</w:t>
            </w: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1</w:t>
            </w:r>
          </w:p>
        </w:tc>
      </w:tr>
    </w:tbl>
    <w:p w14:paraId="16C736E7" w14:textId="223849C1" w:rsidR="00C4676C" w:rsidRPr="00CC1C5E" w:rsidRDefault="00C4676C" w:rsidP="009853EC">
      <w:pPr>
        <w:spacing w:before="240"/>
        <w:rPr>
          <w:rFonts w:cs="Times New Roman"/>
          <w:szCs w:val="20"/>
        </w:rPr>
      </w:pPr>
    </w:p>
    <w:p w14:paraId="6D16673D" w14:textId="77777777" w:rsidR="00E149AD" w:rsidRPr="00CC1C5E" w:rsidRDefault="00E149AD" w:rsidP="009853EC">
      <w:pPr>
        <w:spacing w:before="240"/>
        <w:rPr>
          <w:rFonts w:cs="Times New Roman"/>
          <w:szCs w:val="20"/>
        </w:rPr>
      </w:pPr>
    </w:p>
    <w:p w14:paraId="229845CC" w14:textId="77777777" w:rsidR="00AF74D1" w:rsidRPr="00CC1C5E" w:rsidRDefault="00F32F79" w:rsidP="00AF74D1">
      <w:pPr>
        <w:pStyle w:val="Heading1"/>
        <w:rPr>
          <w:szCs w:val="20"/>
        </w:rPr>
      </w:pPr>
      <w:r w:rsidRPr="00CC1C5E">
        <w:rPr>
          <w:rFonts w:cs="Times New Roman"/>
          <w:szCs w:val="20"/>
        </w:rPr>
        <w:br w:type="page"/>
      </w:r>
      <w:bookmarkStart w:id="4" w:name="_Toc121315549"/>
      <w:r w:rsidR="00AF74D1" w:rsidRPr="00CC1C5E">
        <w:rPr>
          <w:szCs w:val="20"/>
        </w:rPr>
        <w:lastRenderedPageBreak/>
        <w:t>Supplementary Table 5. Negative binomial regression comparing the incidence of tics between time periods and age-sex groups adjusting for deprivation and region, and including an interaction between time period and age-sex group</w:t>
      </w:r>
      <w:bookmarkEnd w:id="4"/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625"/>
        <w:gridCol w:w="828"/>
        <w:gridCol w:w="1629"/>
        <w:gridCol w:w="760"/>
      </w:tblGrid>
      <w:tr w:rsidR="00AF74D1" w:rsidRPr="00234E87" w14:paraId="7E208B46" w14:textId="77777777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bottom"/>
          </w:tcPr>
          <w:p w14:paraId="46BA6951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14:paraId="786729D4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RR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14:paraId="28BCAF51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14:paraId="699E6F4B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AF74D1" w:rsidRPr="00234E87" w14:paraId="6C7C6B20" w14:textId="77777777">
        <w:trPr>
          <w:trHeight w:val="283"/>
          <w:jc w:val="center"/>
        </w:trPr>
        <w:tc>
          <w:tcPr>
            <w:tcW w:w="0" w:type="auto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18C065F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-sex group</w:t>
            </w:r>
          </w:p>
        </w:tc>
        <w:tc>
          <w:tcPr>
            <w:tcW w:w="828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vAlign w:val="center"/>
          </w:tcPr>
          <w:p w14:paraId="33DD53C9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vAlign w:val="center"/>
          </w:tcPr>
          <w:p w14:paraId="4CE427BA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7D4DF03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F74D1" w:rsidRPr="00234E87" w14:paraId="737F3557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A02F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4 to 11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2B20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54CC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FEC9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AF74D1" w:rsidRPr="00234E87" w14:paraId="58B51F99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E4004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12 to 18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ACB91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3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06C16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32 to 0ꞏ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F9648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ꞏ0001</w:t>
            </w:r>
          </w:p>
        </w:tc>
      </w:tr>
      <w:tr w:rsidR="00AF74D1" w:rsidRPr="00234E87" w14:paraId="4F8D5512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A0973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4 to 11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94496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91718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34 to 0ꞏ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7BD13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ꞏ0001</w:t>
            </w:r>
          </w:p>
        </w:tc>
      </w:tr>
      <w:tr w:rsidR="00AF74D1" w:rsidRPr="00234E87" w14:paraId="4033091A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58534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12 to 18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40AC8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E9444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17 to 0ꞏ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AC70D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ꞏ0001</w:t>
            </w:r>
          </w:p>
        </w:tc>
      </w:tr>
      <w:tr w:rsidR="00AF74D1" w:rsidRPr="00234E87" w14:paraId="5275E096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0F9F3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ime perio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880A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BA48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2882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F74D1" w:rsidRPr="00234E87" w14:paraId="20266259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C0C6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2015-2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1D16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8E77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2AEB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AF74D1" w:rsidRPr="00234E87" w14:paraId="199DDAFE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7B629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2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44E31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854B1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91 to 1ꞏ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5C832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8972</w:t>
            </w:r>
          </w:p>
        </w:tc>
      </w:tr>
      <w:tr w:rsidR="00AF74D1" w:rsidRPr="00234E87" w14:paraId="28FB963A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6F7EC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2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1F4AC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43F73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ꞏ05 to 1ꞏ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31E3A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0018</w:t>
            </w:r>
          </w:p>
        </w:tc>
      </w:tr>
      <w:tr w:rsidR="00AF74D1" w:rsidRPr="00234E87" w14:paraId="33607FF0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EEBE9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-sex group x time perio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365D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7D20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31D5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F74D1" w:rsidRPr="00234E87" w14:paraId="71BCADAD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DF93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4 to 11 years x 2015-2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C586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6538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F062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AF74D1" w:rsidRPr="00234E87" w14:paraId="07EC5067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AA06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4 to 11 years x 2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A2D6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D2EC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5FC8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AF74D1" w:rsidRPr="00234E87" w14:paraId="621899F0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439B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4 to 11 years x 2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5007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D14B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FF4A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AF74D1" w:rsidRPr="00234E87" w14:paraId="147E44A9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8725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12 to 18 years x 2015-2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730E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A70A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2B5B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AF74D1" w:rsidRPr="00234E87" w14:paraId="2EDBB569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CD1F3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12 to 18 years x 2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F26DA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24F49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87 to 1ꞏ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89869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7247</w:t>
            </w:r>
          </w:p>
        </w:tc>
      </w:tr>
      <w:tr w:rsidR="00AF74D1" w:rsidRPr="00234E87" w14:paraId="6460FDFD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B38A3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ales 12 to 18 years x 2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8A799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25F03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ꞏ02 to 1ꞏ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3EC67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0293</w:t>
            </w:r>
          </w:p>
        </w:tc>
      </w:tr>
      <w:tr w:rsidR="00AF74D1" w:rsidRPr="00234E87" w14:paraId="7126F12E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B331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4 to 11 years x 2015-2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484D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8239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8CCB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AF74D1" w:rsidRPr="00234E87" w14:paraId="016DC935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F5CB5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4 to 11 years x 2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47447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DB09F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ꞏ02 to 1ꞏ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D7BA9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0270</w:t>
            </w:r>
          </w:p>
        </w:tc>
      </w:tr>
      <w:tr w:rsidR="00AF74D1" w:rsidRPr="00234E87" w14:paraId="3E5C7FE9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CB351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4 to 11 years x 2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2C0E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EDD3D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ꞏ19 to 1ꞏ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A6A4B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ꞏ0001</w:t>
            </w:r>
          </w:p>
        </w:tc>
      </w:tr>
      <w:tr w:rsidR="00AF74D1" w:rsidRPr="00234E87" w14:paraId="24846FB3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DE1D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12 to 18 years x 2015-2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01E3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24FA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578C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ꞏꞏ</w:t>
            </w:r>
          </w:p>
        </w:tc>
      </w:tr>
      <w:tr w:rsidR="00AF74D1" w:rsidRPr="00234E87" w14:paraId="4CA8D1CB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DF7B4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12 to 18 years x 2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676B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ꞏ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04218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ꞏ57 to 4ꞏ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84D5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ꞏ0001</w:t>
            </w:r>
          </w:p>
        </w:tc>
      </w:tr>
      <w:tr w:rsidR="00AF74D1" w:rsidRPr="00234E87" w14:paraId="1CAA472A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409A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emales 12 to 18 years x 2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FDFB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ꞏ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5C34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ꞏ02 to 5ꞏ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FE73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ꞏ0001</w:t>
            </w:r>
          </w:p>
        </w:tc>
      </w:tr>
      <w:tr w:rsidR="00AF74D1" w:rsidRPr="00234E87" w14:paraId="30B454B1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D160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privation quintile (IMD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35C6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EE54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0108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74D1" w:rsidRPr="00234E87" w14:paraId="589CAE1E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DA67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1 (least deprived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5B90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7B5B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15F2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F74D1" w:rsidRPr="00234E87" w14:paraId="620E4486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A080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FBAF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305A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94 to 1ꞏ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ED5A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8840</w:t>
            </w:r>
          </w:p>
        </w:tc>
      </w:tr>
      <w:tr w:rsidR="00AF74D1" w:rsidRPr="00234E87" w14:paraId="0175CE9E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B6AC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D734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9CE2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89 to 1ꞏ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96BE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1089</w:t>
            </w:r>
          </w:p>
        </w:tc>
      </w:tr>
      <w:tr w:rsidR="00AF74D1" w:rsidRPr="00234E87" w14:paraId="734344A0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43D7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4AAD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8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9D57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79 to 0ꞏ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BD34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ꞏ0001</w:t>
            </w:r>
          </w:p>
        </w:tc>
      </w:tr>
      <w:tr w:rsidR="00AF74D1" w:rsidRPr="00234E87" w14:paraId="64E01CC1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9047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5 (most deprived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F232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527C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72 to 0ꞏ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5595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ꞏ0001</w:t>
            </w:r>
          </w:p>
        </w:tc>
      </w:tr>
      <w:tr w:rsidR="00AF74D1" w:rsidRPr="00234E87" w14:paraId="79D80761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F9F9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know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817A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EBC1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81 to 1ꞏ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1B0F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5847</w:t>
            </w:r>
          </w:p>
        </w:tc>
      </w:tr>
      <w:tr w:rsidR="00AF74D1" w:rsidRPr="00234E87" w14:paraId="41BE1863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1B08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actice reg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F96A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4CED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C57D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F74D1" w:rsidRPr="00234E87" w14:paraId="4C18E46F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6ED9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proofErr w:type="gramStart"/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th East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4F59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0556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A5C2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F74D1" w:rsidRPr="00234E87" w14:paraId="58B7AB9F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51F5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proofErr w:type="gramStart"/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th West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29D4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6D61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68 to 0ꞏ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E108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ꞏ0001</w:t>
            </w:r>
          </w:p>
        </w:tc>
      </w:tr>
      <w:tr w:rsidR="00AF74D1" w:rsidRPr="00234E87" w14:paraId="65E6EE70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EA0D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Yorkshire and The Humb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AECB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8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72D2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74 to 0ꞏ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AA4C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0286</w:t>
            </w:r>
          </w:p>
        </w:tc>
      </w:tr>
      <w:tr w:rsidR="00AF74D1" w:rsidRPr="00234E87" w14:paraId="784E7293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2DCE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East Midland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1FFC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F2D1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78 to 1ꞏ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27E6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3020</w:t>
            </w:r>
          </w:p>
        </w:tc>
      </w:tr>
      <w:tr w:rsidR="00AF74D1" w:rsidRPr="00234E87" w14:paraId="7843C7DB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714D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West Midland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9993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7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66F6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64 to 0ꞏ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9494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ꞏ0001</w:t>
            </w:r>
          </w:p>
        </w:tc>
      </w:tr>
      <w:tr w:rsidR="00AF74D1" w:rsidRPr="00234E87" w14:paraId="1806362E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1172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East of Englan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2A0A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A37E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80 to 1ꞏ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D4CB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1487</w:t>
            </w:r>
          </w:p>
        </w:tc>
      </w:tr>
      <w:tr w:rsidR="00AF74D1" w:rsidRPr="00234E87" w14:paraId="13B68C1B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52A9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Lond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EFF8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B704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47 to 0ꞏ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D797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ꞏ0001</w:t>
            </w:r>
          </w:p>
        </w:tc>
      </w:tr>
      <w:tr w:rsidR="00AF74D1" w:rsidRPr="00234E87" w14:paraId="712DCED7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AFE3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proofErr w:type="gramStart"/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th East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8DA1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1E1F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82 to 1ꞏ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73CA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1333</w:t>
            </w:r>
          </w:p>
        </w:tc>
      </w:tr>
      <w:tr w:rsidR="00AF74D1" w:rsidRPr="00234E87" w14:paraId="17A1095F" w14:textId="7777777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512BC" w14:textId="77777777" w:rsidR="00AF74D1" w:rsidRPr="00234E87" w:rsidRDefault="00AF74D1">
            <w:pPr>
              <w:pStyle w:val="Tabl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proofErr w:type="gramStart"/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th West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C56E5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ꞏ0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E4331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ꞏ96 to 1ꞏ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48AE4" w14:textId="77777777" w:rsidR="00AF74D1" w:rsidRPr="00234E87" w:rsidRDefault="00AF74D1">
            <w:pPr>
              <w:pStyle w:val="Table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4E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ꞏ2224</w:t>
            </w:r>
          </w:p>
        </w:tc>
      </w:tr>
    </w:tbl>
    <w:p w14:paraId="17F1525D" w14:textId="77777777" w:rsidR="00AF74D1" w:rsidRPr="00CC1C5E" w:rsidRDefault="00AF74D1" w:rsidP="00AF74D1">
      <w:pPr>
        <w:spacing w:before="240"/>
        <w:rPr>
          <w:rFonts w:cs="Times New Roman"/>
          <w:szCs w:val="20"/>
        </w:rPr>
      </w:pPr>
    </w:p>
    <w:p w14:paraId="182F341F" w14:textId="1FF183E4" w:rsidR="00F32F79" w:rsidRPr="00CC1C5E" w:rsidRDefault="00F32F79">
      <w:pPr>
        <w:rPr>
          <w:rFonts w:cs="Times New Roman"/>
          <w:szCs w:val="20"/>
        </w:rPr>
      </w:pPr>
    </w:p>
    <w:sectPr w:rsidR="00F32F79" w:rsidRPr="00CC1C5E" w:rsidSect="008C4889"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EEA59" w14:textId="77777777" w:rsidR="00694C16" w:rsidRDefault="00694C16" w:rsidP="00225E56">
      <w:pPr>
        <w:spacing w:after="0" w:line="240" w:lineRule="auto"/>
      </w:pPr>
      <w:r>
        <w:separator/>
      </w:r>
    </w:p>
  </w:endnote>
  <w:endnote w:type="continuationSeparator" w:id="0">
    <w:p w14:paraId="128B5445" w14:textId="77777777" w:rsidR="00694C16" w:rsidRDefault="00694C16" w:rsidP="00225E56">
      <w:pPr>
        <w:spacing w:after="0" w:line="240" w:lineRule="auto"/>
      </w:pPr>
      <w:r>
        <w:continuationSeparator/>
      </w:r>
    </w:p>
  </w:endnote>
  <w:endnote w:type="continuationNotice" w:id="1">
    <w:p w14:paraId="756E0749" w14:textId="77777777" w:rsidR="00694C16" w:rsidRDefault="00694C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188411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C93222" w14:textId="1E258F78" w:rsidR="00225E56" w:rsidRPr="00225E56" w:rsidRDefault="00225E56">
        <w:pPr>
          <w:pStyle w:val="Footer"/>
          <w:jc w:val="center"/>
          <w:rPr>
            <w:rFonts w:cs="Times New Roman"/>
          </w:rPr>
        </w:pPr>
        <w:r w:rsidRPr="00225E56">
          <w:rPr>
            <w:rFonts w:cs="Times New Roman"/>
          </w:rPr>
          <w:fldChar w:fldCharType="begin"/>
        </w:r>
        <w:r w:rsidRPr="00225E56">
          <w:rPr>
            <w:rFonts w:cs="Times New Roman"/>
          </w:rPr>
          <w:instrText xml:space="preserve"> PAGE   \* MERGEFORMAT </w:instrText>
        </w:r>
        <w:r w:rsidRPr="00225E56">
          <w:rPr>
            <w:rFonts w:cs="Times New Roman"/>
          </w:rPr>
          <w:fldChar w:fldCharType="separate"/>
        </w:r>
        <w:r w:rsidRPr="00225E56">
          <w:rPr>
            <w:rFonts w:cs="Times New Roman"/>
            <w:noProof/>
          </w:rPr>
          <w:t>2</w:t>
        </w:r>
        <w:r w:rsidRPr="00225E56">
          <w:rPr>
            <w:rFonts w:cs="Times New Roman"/>
            <w:noProof/>
          </w:rPr>
          <w:fldChar w:fldCharType="end"/>
        </w:r>
      </w:p>
    </w:sdtContent>
  </w:sdt>
  <w:p w14:paraId="560EC104" w14:textId="77777777" w:rsidR="00225E56" w:rsidRDefault="00225E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2AD1C" w14:textId="77777777" w:rsidR="00694C16" w:rsidRDefault="00694C16" w:rsidP="00225E56">
      <w:pPr>
        <w:spacing w:after="0" w:line="240" w:lineRule="auto"/>
      </w:pPr>
      <w:r>
        <w:separator/>
      </w:r>
    </w:p>
  </w:footnote>
  <w:footnote w:type="continuationSeparator" w:id="0">
    <w:p w14:paraId="3A8CACA7" w14:textId="77777777" w:rsidR="00694C16" w:rsidRDefault="00694C16" w:rsidP="00225E56">
      <w:pPr>
        <w:spacing w:after="0" w:line="240" w:lineRule="auto"/>
      </w:pPr>
      <w:r>
        <w:continuationSeparator/>
      </w:r>
    </w:p>
  </w:footnote>
  <w:footnote w:type="continuationNotice" w:id="1">
    <w:p w14:paraId="3E9498C5" w14:textId="77777777" w:rsidR="00694C16" w:rsidRDefault="00694C1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EDB"/>
    <w:rsid w:val="00004AB7"/>
    <w:rsid w:val="000166A9"/>
    <w:rsid w:val="000249F2"/>
    <w:rsid w:val="00024D6B"/>
    <w:rsid w:val="000251B1"/>
    <w:rsid w:val="00037797"/>
    <w:rsid w:val="00044857"/>
    <w:rsid w:val="00074F0E"/>
    <w:rsid w:val="00080D5E"/>
    <w:rsid w:val="00090450"/>
    <w:rsid w:val="000A1DC7"/>
    <w:rsid w:val="000A5549"/>
    <w:rsid w:val="000A5E19"/>
    <w:rsid w:val="000D246E"/>
    <w:rsid w:val="00104296"/>
    <w:rsid w:val="00123C7F"/>
    <w:rsid w:val="00136972"/>
    <w:rsid w:val="001413FB"/>
    <w:rsid w:val="00155615"/>
    <w:rsid w:val="00161DDB"/>
    <w:rsid w:val="00166DAD"/>
    <w:rsid w:val="00173333"/>
    <w:rsid w:val="0018505D"/>
    <w:rsid w:val="001B25F3"/>
    <w:rsid w:val="001B3AB2"/>
    <w:rsid w:val="001C3033"/>
    <w:rsid w:val="001C759E"/>
    <w:rsid w:val="001D30FC"/>
    <w:rsid w:val="001D3173"/>
    <w:rsid w:val="001E01B4"/>
    <w:rsid w:val="001F1934"/>
    <w:rsid w:val="0020580F"/>
    <w:rsid w:val="00216C63"/>
    <w:rsid w:val="0022472D"/>
    <w:rsid w:val="00225E56"/>
    <w:rsid w:val="00234E87"/>
    <w:rsid w:val="00235985"/>
    <w:rsid w:val="002520EE"/>
    <w:rsid w:val="00254CC0"/>
    <w:rsid w:val="0025638F"/>
    <w:rsid w:val="00280E75"/>
    <w:rsid w:val="00283002"/>
    <w:rsid w:val="00283C57"/>
    <w:rsid w:val="002B47D3"/>
    <w:rsid w:val="002B60BF"/>
    <w:rsid w:val="002D5555"/>
    <w:rsid w:val="002F0E92"/>
    <w:rsid w:val="00302A28"/>
    <w:rsid w:val="00304F96"/>
    <w:rsid w:val="00330585"/>
    <w:rsid w:val="00343C88"/>
    <w:rsid w:val="0035215B"/>
    <w:rsid w:val="003523E5"/>
    <w:rsid w:val="00355E3A"/>
    <w:rsid w:val="003650C7"/>
    <w:rsid w:val="00372E05"/>
    <w:rsid w:val="003C13A3"/>
    <w:rsid w:val="003C2E94"/>
    <w:rsid w:val="003C6FCB"/>
    <w:rsid w:val="003D038D"/>
    <w:rsid w:val="003D5581"/>
    <w:rsid w:val="003D575F"/>
    <w:rsid w:val="003E3852"/>
    <w:rsid w:val="00407F51"/>
    <w:rsid w:val="004112FD"/>
    <w:rsid w:val="00446BE8"/>
    <w:rsid w:val="00452861"/>
    <w:rsid w:val="00484133"/>
    <w:rsid w:val="0048483A"/>
    <w:rsid w:val="004956A1"/>
    <w:rsid w:val="0049797E"/>
    <w:rsid w:val="004A0736"/>
    <w:rsid w:val="004A7B62"/>
    <w:rsid w:val="004B70E8"/>
    <w:rsid w:val="004D6564"/>
    <w:rsid w:val="004E31AA"/>
    <w:rsid w:val="005151BA"/>
    <w:rsid w:val="00515AC9"/>
    <w:rsid w:val="00521B3F"/>
    <w:rsid w:val="0052530B"/>
    <w:rsid w:val="005420E0"/>
    <w:rsid w:val="00550278"/>
    <w:rsid w:val="00550F39"/>
    <w:rsid w:val="005B2991"/>
    <w:rsid w:val="005B6FF2"/>
    <w:rsid w:val="005E22A7"/>
    <w:rsid w:val="005E3ADD"/>
    <w:rsid w:val="005F1349"/>
    <w:rsid w:val="005F7424"/>
    <w:rsid w:val="00612841"/>
    <w:rsid w:val="00631B45"/>
    <w:rsid w:val="00643FDD"/>
    <w:rsid w:val="006641B3"/>
    <w:rsid w:val="00680662"/>
    <w:rsid w:val="00685F77"/>
    <w:rsid w:val="00694C16"/>
    <w:rsid w:val="006A240C"/>
    <w:rsid w:val="006A5835"/>
    <w:rsid w:val="006B0EC9"/>
    <w:rsid w:val="006B2150"/>
    <w:rsid w:val="006B335F"/>
    <w:rsid w:val="006B61D3"/>
    <w:rsid w:val="006B7FA6"/>
    <w:rsid w:val="006D1E5F"/>
    <w:rsid w:val="006D2ACC"/>
    <w:rsid w:val="006D59C6"/>
    <w:rsid w:val="00702559"/>
    <w:rsid w:val="00710373"/>
    <w:rsid w:val="007106F5"/>
    <w:rsid w:val="007161F9"/>
    <w:rsid w:val="0073388E"/>
    <w:rsid w:val="00735D6C"/>
    <w:rsid w:val="00750BF8"/>
    <w:rsid w:val="0075175A"/>
    <w:rsid w:val="00753C7B"/>
    <w:rsid w:val="007608C0"/>
    <w:rsid w:val="00773062"/>
    <w:rsid w:val="00774203"/>
    <w:rsid w:val="00781AAD"/>
    <w:rsid w:val="00782CEB"/>
    <w:rsid w:val="007833DA"/>
    <w:rsid w:val="00784359"/>
    <w:rsid w:val="00791855"/>
    <w:rsid w:val="007A2B42"/>
    <w:rsid w:val="007C4456"/>
    <w:rsid w:val="007D0BD1"/>
    <w:rsid w:val="007D56BC"/>
    <w:rsid w:val="007D7B4A"/>
    <w:rsid w:val="007E2390"/>
    <w:rsid w:val="007E5810"/>
    <w:rsid w:val="007F1B0A"/>
    <w:rsid w:val="007F33F1"/>
    <w:rsid w:val="00803708"/>
    <w:rsid w:val="00836983"/>
    <w:rsid w:val="00840F7B"/>
    <w:rsid w:val="008517C6"/>
    <w:rsid w:val="00851D69"/>
    <w:rsid w:val="0085593F"/>
    <w:rsid w:val="00860A3A"/>
    <w:rsid w:val="00874DFD"/>
    <w:rsid w:val="008842AF"/>
    <w:rsid w:val="008A44F5"/>
    <w:rsid w:val="008C08A6"/>
    <w:rsid w:val="008C24E6"/>
    <w:rsid w:val="008C4889"/>
    <w:rsid w:val="008D63BF"/>
    <w:rsid w:val="008E76BE"/>
    <w:rsid w:val="00900E0C"/>
    <w:rsid w:val="00907E2F"/>
    <w:rsid w:val="00913596"/>
    <w:rsid w:val="009224E2"/>
    <w:rsid w:val="0093597B"/>
    <w:rsid w:val="00937A9B"/>
    <w:rsid w:val="00953D6E"/>
    <w:rsid w:val="00962FA1"/>
    <w:rsid w:val="00972C13"/>
    <w:rsid w:val="009853EC"/>
    <w:rsid w:val="009A077E"/>
    <w:rsid w:val="009D3B15"/>
    <w:rsid w:val="009D6037"/>
    <w:rsid w:val="009E17DA"/>
    <w:rsid w:val="009E7296"/>
    <w:rsid w:val="009F3B53"/>
    <w:rsid w:val="00A24A20"/>
    <w:rsid w:val="00A25EDB"/>
    <w:rsid w:val="00A3240F"/>
    <w:rsid w:val="00A34D71"/>
    <w:rsid w:val="00A40D1E"/>
    <w:rsid w:val="00A664FD"/>
    <w:rsid w:val="00A708B4"/>
    <w:rsid w:val="00A77A3A"/>
    <w:rsid w:val="00A84CFC"/>
    <w:rsid w:val="00A85468"/>
    <w:rsid w:val="00A950A2"/>
    <w:rsid w:val="00A9643A"/>
    <w:rsid w:val="00AA10A0"/>
    <w:rsid w:val="00AD0097"/>
    <w:rsid w:val="00AD3C96"/>
    <w:rsid w:val="00AF4A94"/>
    <w:rsid w:val="00AF6019"/>
    <w:rsid w:val="00AF74D1"/>
    <w:rsid w:val="00B13A8D"/>
    <w:rsid w:val="00B32D22"/>
    <w:rsid w:val="00B640F1"/>
    <w:rsid w:val="00BA25F7"/>
    <w:rsid w:val="00BA3277"/>
    <w:rsid w:val="00BA7B23"/>
    <w:rsid w:val="00BD078B"/>
    <w:rsid w:val="00BF28C5"/>
    <w:rsid w:val="00BF7973"/>
    <w:rsid w:val="00C05DEE"/>
    <w:rsid w:val="00C116B0"/>
    <w:rsid w:val="00C304EB"/>
    <w:rsid w:val="00C31A05"/>
    <w:rsid w:val="00C36D8A"/>
    <w:rsid w:val="00C4676C"/>
    <w:rsid w:val="00C604E6"/>
    <w:rsid w:val="00C634A8"/>
    <w:rsid w:val="00C655FC"/>
    <w:rsid w:val="00C740E1"/>
    <w:rsid w:val="00C75D84"/>
    <w:rsid w:val="00CA07C0"/>
    <w:rsid w:val="00CA1E9D"/>
    <w:rsid w:val="00CA397A"/>
    <w:rsid w:val="00CB1A52"/>
    <w:rsid w:val="00CC1C5E"/>
    <w:rsid w:val="00CD7A28"/>
    <w:rsid w:val="00CD7A2A"/>
    <w:rsid w:val="00CE2CE6"/>
    <w:rsid w:val="00CF301E"/>
    <w:rsid w:val="00D1327A"/>
    <w:rsid w:val="00D306B6"/>
    <w:rsid w:val="00D31884"/>
    <w:rsid w:val="00D40EF6"/>
    <w:rsid w:val="00D47623"/>
    <w:rsid w:val="00DA3928"/>
    <w:rsid w:val="00DA51AF"/>
    <w:rsid w:val="00DB05F4"/>
    <w:rsid w:val="00DD0467"/>
    <w:rsid w:val="00DD1912"/>
    <w:rsid w:val="00DF4B73"/>
    <w:rsid w:val="00E145CF"/>
    <w:rsid w:val="00E149AD"/>
    <w:rsid w:val="00E20B96"/>
    <w:rsid w:val="00E30194"/>
    <w:rsid w:val="00E31298"/>
    <w:rsid w:val="00E33F82"/>
    <w:rsid w:val="00E3777B"/>
    <w:rsid w:val="00E41F32"/>
    <w:rsid w:val="00E709B0"/>
    <w:rsid w:val="00E747DC"/>
    <w:rsid w:val="00EA06EC"/>
    <w:rsid w:val="00EA1F9F"/>
    <w:rsid w:val="00EB7BFD"/>
    <w:rsid w:val="00EC2588"/>
    <w:rsid w:val="00EC7DDF"/>
    <w:rsid w:val="00F11FE5"/>
    <w:rsid w:val="00F1678B"/>
    <w:rsid w:val="00F21A1C"/>
    <w:rsid w:val="00F24BBE"/>
    <w:rsid w:val="00F27060"/>
    <w:rsid w:val="00F32F79"/>
    <w:rsid w:val="00F34608"/>
    <w:rsid w:val="00F3470F"/>
    <w:rsid w:val="00F52685"/>
    <w:rsid w:val="00F65BB6"/>
    <w:rsid w:val="00F71C89"/>
    <w:rsid w:val="00F74EBC"/>
    <w:rsid w:val="00F76163"/>
    <w:rsid w:val="00F81781"/>
    <w:rsid w:val="00F97C43"/>
    <w:rsid w:val="00FA2833"/>
    <w:rsid w:val="00FC5D00"/>
    <w:rsid w:val="00FC7356"/>
    <w:rsid w:val="00FD062F"/>
    <w:rsid w:val="00FD3125"/>
    <w:rsid w:val="00FF0E42"/>
    <w:rsid w:val="320FB549"/>
    <w:rsid w:val="43CD5852"/>
    <w:rsid w:val="5B2D5836"/>
    <w:rsid w:val="6814D03D"/>
    <w:rsid w:val="6C373EF3"/>
    <w:rsid w:val="75F4A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C4D54"/>
  <w15:chartTrackingRefBased/>
  <w15:docId w15:val="{4308BC4B-20ED-4BD1-9416-5683C6A78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D1E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973"/>
    <w:pPr>
      <w:keepNext/>
      <w:keepLines/>
      <w:spacing w:before="120" w:after="1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D2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">
    <w:name w:val="Table"/>
    <w:basedOn w:val="Normal"/>
    <w:link w:val="TableChar"/>
    <w:qFormat/>
    <w:rsid w:val="00EC2588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</w:style>
  <w:style w:type="character" w:customStyle="1" w:styleId="TableChar">
    <w:name w:val="Table Char"/>
    <w:basedOn w:val="DefaultParagraphFont"/>
    <w:link w:val="Table"/>
    <w:rsid w:val="00EC2588"/>
    <w:rPr>
      <w:rFonts w:ascii="Arial" w:eastAsia="Arial" w:hAnsi="Arial" w:cs="Arial"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5E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E56"/>
  </w:style>
  <w:style w:type="paragraph" w:styleId="Footer">
    <w:name w:val="footer"/>
    <w:basedOn w:val="Normal"/>
    <w:link w:val="FooterChar"/>
    <w:uiPriority w:val="99"/>
    <w:unhideWhenUsed/>
    <w:rsid w:val="00225E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E56"/>
  </w:style>
  <w:style w:type="character" w:customStyle="1" w:styleId="Heading1Char">
    <w:name w:val="Heading 1 Char"/>
    <w:basedOn w:val="DefaultParagraphFont"/>
    <w:link w:val="Heading1"/>
    <w:uiPriority w:val="9"/>
    <w:rsid w:val="00BF7973"/>
    <w:rPr>
      <w:rFonts w:ascii="Times New Roman" w:eastAsiaTheme="majorEastAsia" w:hAnsi="Times New Roman" w:cstheme="majorBidi"/>
      <w:b/>
      <w:sz w:val="20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52685"/>
    <w:pPr>
      <w:outlineLvl w:val="9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B0EC9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EC9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styleId="TOC1">
    <w:name w:val="toc 1"/>
    <w:basedOn w:val="Normal"/>
    <w:next w:val="Normal"/>
    <w:autoRedefine/>
    <w:uiPriority w:val="39"/>
    <w:unhideWhenUsed/>
    <w:rsid w:val="00972C13"/>
    <w:pPr>
      <w:tabs>
        <w:tab w:val="right" w:leader="dot" w:pos="1045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024D6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D246E"/>
    <w:pPr>
      <w:spacing w:after="0" w:line="240" w:lineRule="auto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8ca77fe534a3aad02c0ca28ff6ed8446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b129fd2bf0f21d77af8008ab6c779e96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82DF5-6EA3-4481-A2BB-ED8152B05B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FF8E06-4211-45B7-99E7-40F6A6CBE0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7265D89-1031-427D-9D22-27EC4CA71D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734D0CE-745C-4684-A56B-747DC4046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5</Pages>
  <Words>1233</Words>
  <Characters>7029</Characters>
  <Application>Microsoft Office Word</Application>
  <DocSecurity>0</DocSecurity>
  <Lines>58</Lines>
  <Paragraphs>16</Paragraphs>
  <ScaleCrop>false</ScaleCrop>
  <Company/>
  <LinksUpToDate>false</LinksUpToDate>
  <CharactersWithSpaces>8246</CharactersWithSpaces>
  <SharedDoc>false</SharedDoc>
  <HLinks>
    <vt:vector size="30" baseType="variant">
      <vt:variant>
        <vt:i4>131077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20630170</vt:lpwstr>
      </vt:variant>
      <vt:variant>
        <vt:i4>137630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20630169</vt:lpwstr>
      </vt:variant>
      <vt:variant>
        <vt:i4>137630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20630168</vt:lpwstr>
      </vt:variant>
      <vt:variant>
        <vt:i4>137630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20630167</vt:lpwstr>
      </vt:variant>
      <vt:variant>
        <vt:i4>137630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2063016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seph (staff)</dc:creator>
  <cp:keywords/>
  <dc:description/>
  <cp:lastModifiedBy>Ruth Jack (staff)</cp:lastModifiedBy>
  <cp:revision>128</cp:revision>
  <cp:lastPrinted>2022-09-05T18:27:00Z</cp:lastPrinted>
  <dcterms:created xsi:type="dcterms:W3CDTF">2022-09-05T18:04:00Z</dcterms:created>
  <dcterms:modified xsi:type="dcterms:W3CDTF">2022-12-07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